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C059EB3" w:rsidR="00EA3D3C" w:rsidRDefault="007A742A" w:rsidP="0001436A">
      <w:pPr>
        <w:pStyle w:val="Ttulo1"/>
      </w:pPr>
      <w:r>
        <w:t>Statistical analysis for EPS composition</w:t>
      </w:r>
      <w:r w:rsidR="008C73D2">
        <w:t xml:space="preserve"> and Attachment percent of </w:t>
      </w:r>
      <w:r w:rsidR="008C73D2">
        <w:rPr>
          <w:i/>
          <w:iCs/>
        </w:rPr>
        <w:t xml:space="preserve">A. ferrooxidans </w:t>
      </w:r>
      <w:r w:rsidR="008C73D2">
        <w:t xml:space="preserve">induced with different concentration of iron and galactose </w:t>
      </w:r>
    </w:p>
    <w:p w14:paraId="5A4378E8" w14:textId="70CF983C" w:rsidR="00DA13F3" w:rsidRDefault="00DA13F3" w:rsidP="00C07DAD">
      <w:pPr>
        <w:jc w:val="both"/>
      </w:pPr>
      <w:r>
        <w:t xml:space="preserve">Differences between </w:t>
      </w:r>
      <w:r w:rsidRPr="00931100">
        <w:t xml:space="preserve">EPS </w:t>
      </w:r>
      <w:r>
        <w:t xml:space="preserve">production (Table 2) </w:t>
      </w:r>
      <w:r w:rsidRPr="00931100">
        <w:t xml:space="preserve">and </w:t>
      </w:r>
      <w:r w:rsidR="00790C5E">
        <w:t xml:space="preserve">maximum </w:t>
      </w:r>
      <w:r w:rsidRPr="00931100">
        <w:t>a</w:t>
      </w:r>
      <w:r>
        <w:t xml:space="preserve">ttachment </w:t>
      </w:r>
      <w:r w:rsidRPr="00931100">
        <w:t>percentages</w:t>
      </w:r>
      <w:r w:rsidR="00790C5E">
        <w:t xml:space="preserve"> (Table S1) </w:t>
      </w:r>
      <w:r w:rsidR="00B31625">
        <w:t xml:space="preserve">of </w:t>
      </w:r>
      <w:r w:rsidR="00B31625">
        <w:rPr>
          <w:i/>
          <w:iCs/>
        </w:rPr>
        <w:t xml:space="preserve">A. ferrooxidans </w:t>
      </w:r>
      <w:r w:rsidR="00B31625">
        <w:t xml:space="preserve">to a polymetallic mineral </w:t>
      </w:r>
      <w:r>
        <w:t xml:space="preserve">were evaluated by ANOVA and subsequent </w:t>
      </w:r>
      <w:r w:rsidRPr="00931100">
        <w:t xml:space="preserve">Bonferroni's post-hoc test </w:t>
      </w:r>
      <w:r>
        <w:t xml:space="preserve">using the </w:t>
      </w:r>
      <w:r w:rsidRPr="00A255A2">
        <w:t xml:space="preserve">statistical software R </w:t>
      </w:r>
      <w:r>
        <w:t xml:space="preserve">version </w:t>
      </w:r>
      <w:r w:rsidRPr="00A255A2">
        <w:t>4.1.1.</w:t>
      </w:r>
      <w:r>
        <w:t xml:space="preserve"> </w:t>
      </w:r>
      <w:r w:rsidRPr="00931100">
        <w:t xml:space="preserve">Each experiment was performed </w:t>
      </w:r>
      <w:r>
        <w:t>by</w:t>
      </w:r>
      <w:r w:rsidRPr="00931100">
        <w:t xml:space="preserve"> triplicate</w:t>
      </w:r>
      <w:r w:rsidR="00B31625">
        <w:t xml:space="preserve"> with analytical duplicate</w:t>
      </w:r>
      <w:r w:rsidRPr="00931100">
        <w:t>.</w:t>
      </w:r>
      <w:r w:rsidR="00B31625">
        <w:t xml:space="preserve"> Table S2 shows the </w:t>
      </w:r>
      <w:r w:rsidR="002A4A93">
        <w:t>p-</w:t>
      </w:r>
      <w:r w:rsidR="00B31625">
        <w:t>value</w:t>
      </w:r>
      <w:r w:rsidR="00CA71B3">
        <w:t>s</w:t>
      </w:r>
      <w:r w:rsidR="00B31625">
        <w:t xml:space="preserve"> obtained</w:t>
      </w:r>
      <w:r w:rsidR="00CA71B3">
        <w:t xml:space="preserve"> by ANOVA and Table S3 the p-values obtained by</w:t>
      </w:r>
      <w:r w:rsidR="00B31625">
        <w:t xml:space="preserve"> compar</w:t>
      </w:r>
      <w:r w:rsidR="008C73D2">
        <w:t>e</w:t>
      </w:r>
      <w:r w:rsidR="00B31625">
        <w:t xml:space="preserve"> </w:t>
      </w:r>
      <w:r w:rsidR="00CA71B3">
        <w:t xml:space="preserve">between </w:t>
      </w:r>
      <w:r w:rsidR="00B31625">
        <w:t>each treatment</w:t>
      </w:r>
      <w:r w:rsidR="00CA71B3">
        <w:t xml:space="preserve"> by </w:t>
      </w:r>
      <w:r w:rsidR="00CA71B3" w:rsidRPr="00931100">
        <w:t>Bonferroni's post-hoc test</w:t>
      </w:r>
      <w:r w:rsidR="00C07DAD">
        <w:t>.</w:t>
      </w:r>
    </w:p>
    <w:p w14:paraId="789ABB97" w14:textId="3F7F664D" w:rsidR="00790C5E" w:rsidRPr="00790C5E" w:rsidRDefault="00790C5E" w:rsidP="00DA13F3">
      <w:pPr>
        <w:rPr>
          <w:i/>
          <w:iCs/>
        </w:rPr>
      </w:pPr>
      <w:r w:rsidRPr="00790C5E">
        <w:rPr>
          <w:b/>
          <w:bCs/>
        </w:rPr>
        <w:t>Table S1</w:t>
      </w:r>
      <w:r>
        <w:rPr>
          <w:b/>
          <w:bCs/>
        </w:rPr>
        <w:t xml:space="preserve">. </w:t>
      </w:r>
      <w:r>
        <w:t xml:space="preserve">Maximum attachment percentages of </w:t>
      </w:r>
      <w:r>
        <w:rPr>
          <w:i/>
          <w:iCs/>
        </w:rPr>
        <w:t>A. ferrooxidans</w:t>
      </w:r>
    </w:p>
    <w:tbl>
      <w:tblPr>
        <w:tblW w:w="9180" w:type="dxa"/>
        <w:tblInd w:w="-4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20"/>
        <w:gridCol w:w="2410"/>
        <w:gridCol w:w="1417"/>
        <w:gridCol w:w="1276"/>
        <w:gridCol w:w="1302"/>
        <w:gridCol w:w="1455"/>
      </w:tblGrid>
      <w:tr w:rsidR="00790C5E" w:rsidRPr="00E317F6" w14:paraId="4CC81229" w14:textId="77777777" w:rsidTr="00790C5E">
        <w:trPr>
          <w:trHeight w:val="330"/>
        </w:trPr>
        <w:tc>
          <w:tcPr>
            <w:tcW w:w="1320" w:type="dxa"/>
            <w:vMerge w:val="restart"/>
            <w:tcBorders>
              <w:top w:val="single" w:sz="4" w:space="0" w:color="000000"/>
            </w:tcBorders>
            <w:vAlign w:val="center"/>
          </w:tcPr>
          <w:p w14:paraId="006365FE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E317F6">
              <w:rPr>
                <w:rFonts w:eastAsia="Times New Roman"/>
                <w:b/>
                <w:sz w:val="22"/>
              </w:rPr>
              <w:t>Treatment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</w:tcBorders>
            <w:vAlign w:val="center"/>
          </w:tcPr>
          <w:p w14:paraId="004C6911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E317F6">
              <w:rPr>
                <w:rFonts w:eastAsia="Times New Roman"/>
                <w:b/>
                <w:sz w:val="22"/>
              </w:rPr>
              <w:t xml:space="preserve">Culture conditions </w:t>
            </w:r>
          </w:p>
        </w:tc>
        <w:tc>
          <w:tcPr>
            <w:tcW w:w="2693" w:type="dxa"/>
            <w:gridSpan w:val="2"/>
            <w:tcBorders>
              <w:top w:val="single" w:sz="4" w:space="0" w:color="202122"/>
              <w:left w:val="nil"/>
              <w:bottom w:val="single" w:sz="4" w:space="0" w:color="000000"/>
              <w:right w:val="nil"/>
            </w:tcBorders>
            <w:vAlign w:val="center"/>
          </w:tcPr>
          <w:p w14:paraId="0E674F9A" w14:textId="1D199604" w:rsidR="00790C5E" w:rsidRPr="00E317F6" w:rsidRDefault="00790C5E" w:rsidP="00992592">
            <w:pPr>
              <w:spacing w:before="0" w:after="0" w:line="360" w:lineRule="auto"/>
              <w:ind w:right="-102"/>
              <w:jc w:val="center"/>
              <w:rPr>
                <w:rFonts w:eastAsia="Times New Roman"/>
                <w:b/>
                <w:sz w:val="22"/>
              </w:rPr>
            </w:pPr>
            <w:r w:rsidRPr="00E317F6">
              <w:rPr>
                <w:rFonts w:eastAsia="Times New Roman"/>
                <w:b/>
                <w:sz w:val="22"/>
              </w:rPr>
              <w:t xml:space="preserve">Attachment </w:t>
            </w:r>
            <w:r>
              <w:rPr>
                <w:rFonts w:eastAsia="Times New Roman"/>
                <w:b/>
                <w:sz w:val="22"/>
              </w:rPr>
              <w:t>(%)</w:t>
            </w:r>
            <w:r w:rsidRPr="00E317F6">
              <w:rPr>
                <w:rFonts w:eastAsia="Times New Roman"/>
                <w:b/>
                <w:sz w:val="22"/>
              </w:rPr>
              <w:t xml:space="preserve"> </w:t>
            </w:r>
          </w:p>
        </w:tc>
        <w:tc>
          <w:tcPr>
            <w:tcW w:w="2757" w:type="dxa"/>
            <w:gridSpan w:val="2"/>
            <w:tcBorders>
              <w:top w:val="single" w:sz="4" w:space="0" w:color="202122"/>
              <w:left w:val="nil"/>
              <w:bottom w:val="single" w:sz="4" w:space="0" w:color="000000"/>
              <w:right w:val="nil"/>
            </w:tcBorders>
            <w:vAlign w:val="center"/>
          </w:tcPr>
          <w:p w14:paraId="2C657F0E" w14:textId="77777777" w:rsidR="00790C5E" w:rsidRPr="00E317F6" w:rsidRDefault="00790C5E" w:rsidP="00992592">
            <w:pPr>
              <w:widowControl w:val="0"/>
              <w:spacing w:before="0" w:after="0"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E317F6">
              <w:rPr>
                <w:rFonts w:eastAsia="Times New Roman"/>
                <w:b/>
                <w:sz w:val="22"/>
              </w:rPr>
              <w:t>Increase compared to the control group (%)</w:t>
            </w:r>
          </w:p>
        </w:tc>
      </w:tr>
      <w:tr w:rsidR="00790C5E" w:rsidRPr="00E317F6" w14:paraId="538F9B80" w14:textId="77777777" w:rsidTr="00790C5E">
        <w:trPr>
          <w:trHeight w:val="463"/>
        </w:trPr>
        <w:tc>
          <w:tcPr>
            <w:tcW w:w="1320" w:type="dxa"/>
            <w:vMerge/>
            <w:tcBorders>
              <w:top w:val="single" w:sz="4" w:space="0" w:color="000000"/>
            </w:tcBorders>
            <w:vAlign w:val="center"/>
          </w:tcPr>
          <w:p w14:paraId="326D854A" w14:textId="77777777" w:rsidR="00790C5E" w:rsidRPr="00E317F6" w:rsidRDefault="00790C5E" w:rsidP="00992592">
            <w:pPr>
              <w:widowControl w:val="0"/>
              <w:spacing w:before="0" w:after="0" w:line="360" w:lineRule="auto"/>
              <w:rPr>
                <w:rFonts w:eastAsia="Times New Roman"/>
                <w:b/>
                <w:sz w:val="22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</w:tcBorders>
            <w:vAlign w:val="center"/>
          </w:tcPr>
          <w:p w14:paraId="2E9F2BEB" w14:textId="77777777" w:rsidR="00790C5E" w:rsidRPr="00E317F6" w:rsidRDefault="00790C5E" w:rsidP="00992592">
            <w:pPr>
              <w:widowControl w:val="0"/>
              <w:spacing w:before="0" w:after="0" w:line="360" w:lineRule="auto"/>
              <w:rPr>
                <w:rFonts w:eastAsia="Times New Roman"/>
                <w:b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vAlign w:val="center"/>
          </w:tcPr>
          <w:p w14:paraId="2B64AD84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E317F6">
              <w:rPr>
                <w:rFonts w:eastAsia="Times New Roman"/>
                <w:b/>
                <w:sz w:val="22"/>
              </w:rPr>
              <w:t xml:space="preserve">Cell count </w:t>
            </w:r>
          </w:p>
        </w:tc>
        <w:tc>
          <w:tcPr>
            <w:tcW w:w="1276" w:type="dxa"/>
            <w:tcBorders>
              <w:top w:val="nil"/>
              <w:bottom w:val="single" w:sz="4" w:space="0" w:color="000000"/>
            </w:tcBorders>
            <w:vAlign w:val="center"/>
          </w:tcPr>
          <w:p w14:paraId="50615DF2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E317F6">
              <w:rPr>
                <w:rFonts w:eastAsia="Times New Roman"/>
                <w:b/>
                <w:sz w:val="22"/>
              </w:rPr>
              <w:t>qPCR</w:t>
            </w:r>
          </w:p>
        </w:tc>
        <w:tc>
          <w:tcPr>
            <w:tcW w:w="1302" w:type="dxa"/>
            <w:tcBorders>
              <w:top w:val="nil"/>
              <w:bottom w:val="single" w:sz="4" w:space="0" w:color="000000"/>
            </w:tcBorders>
            <w:vAlign w:val="center"/>
          </w:tcPr>
          <w:p w14:paraId="425DE135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E317F6">
              <w:rPr>
                <w:rFonts w:eastAsia="Times New Roman"/>
                <w:b/>
                <w:sz w:val="22"/>
              </w:rPr>
              <w:t>Cell count</w:t>
            </w:r>
          </w:p>
        </w:tc>
        <w:tc>
          <w:tcPr>
            <w:tcW w:w="1455" w:type="dxa"/>
            <w:tcBorders>
              <w:top w:val="nil"/>
              <w:bottom w:val="single" w:sz="4" w:space="0" w:color="000000"/>
            </w:tcBorders>
            <w:vAlign w:val="center"/>
          </w:tcPr>
          <w:p w14:paraId="2695955B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b/>
                <w:sz w:val="22"/>
              </w:rPr>
            </w:pPr>
            <w:r w:rsidRPr="00E317F6">
              <w:rPr>
                <w:rFonts w:eastAsia="Times New Roman"/>
                <w:b/>
                <w:sz w:val="22"/>
              </w:rPr>
              <w:t>qPCR</w:t>
            </w:r>
          </w:p>
        </w:tc>
      </w:tr>
      <w:tr w:rsidR="00790C5E" w:rsidRPr="00E317F6" w14:paraId="6D7C7DBB" w14:textId="77777777" w:rsidTr="00790C5E">
        <w:trPr>
          <w:trHeight w:val="344"/>
        </w:trPr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14:paraId="474D565D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i/>
                <w:sz w:val="22"/>
              </w:rPr>
            </w:pPr>
            <w:r w:rsidRPr="00E317F6">
              <w:rPr>
                <w:rFonts w:eastAsia="Times New Roman"/>
                <w:i/>
                <w:sz w:val="22"/>
              </w:rPr>
              <w:t>Af9*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7CF717F5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517B48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</w:t>
            </w:r>
            <w:r w:rsidRPr="00517B48">
              <w:rPr>
                <w:rFonts w:cs="Times New Roman"/>
                <w:szCs w:val="24"/>
              </w:rPr>
              <w:t>gL</w:t>
            </w:r>
            <w:r>
              <w:rPr>
                <w:rFonts w:cs="Times New Roman"/>
                <w:szCs w:val="24"/>
                <w:vertAlign w:val="superscript"/>
              </w:rPr>
              <w:t>-1</w:t>
            </w:r>
            <w:r w:rsidRPr="00E317F6">
              <w:rPr>
                <w:rFonts w:eastAsia="Times New Roman"/>
                <w:sz w:val="22"/>
              </w:rPr>
              <w:t xml:space="preserve"> Fe</w:t>
            </w:r>
            <w:r w:rsidRPr="00E317F6">
              <w:rPr>
                <w:rFonts w:eastAsia="Times New Roman"/>
                <w:sz w:val="22"/>
                <w:vertAlign w:val="superscript"/>
              </w:rPr>
              <w:t>2+</w:t>
            </w:r>
            <w:r w:rsidRPr="00E317F6">
              <w:rPr>
                <w:rFonts w:eastAsia="Times New Roman"/>
                <w:sz w:val="22"/>
              </w:rPr>
              <w:t>, 0%ga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2E5EFA9B" w14:textId="799CE8E6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70,4 </w:t>
            </w:r>
            <w:r w:rsidRPr="00E317F6">
              <w:rPr>
                <w:iCs/>
                <w:sz w:val="22"/>
              </w:rPr>
              <w:t xml:space="preserve">± 0.3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0CC0D5AB" w14:textId="4F0AF374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67.9 </w:t>
            </w:r>
            <w:r w:rsidRPr="00E317F6">
              <w:rPr>
                <w:iCs/>
                <w:sz w:val="22"/>
              </w:rPr>
              <w:t xml:space="preserve">± 4.4 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 w14:paraId="5CD1ADED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-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 w14:paraId="730A4EC3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-</w:t>
            </w:r>
          </w:p>
        </w:tc>
      </w:tr>
      <w:tr w:rsidR="00790C5E" w:rsidRPr="00E317F6" w14:paraId="1B0D9EFC" w14:textId="77777777" w:rsidTr="00790C5E">
        <w:trPr>
          <w:trHeight w:val="335"/>
        </w:trPr>
        <w:tc>
          <w:tcPr>
            <w:tcW w:w="1320" w:type="dxa"/>
            <w:vAlign w:val="center"/>
          </w:tcPr>
          <w:p w14:paraId="5BF0688A" w14:textId="77777777" w:rsidR="00790C5E" w:rsidRPr="00E317F6" w:rsidRDefault="00790C5E" w:rsidP="00992592">
            <w:pPr>
              <w:widowControl w:val="0"/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i/>
                <w:sz w:val="22"/>
              </w:rPr>
              <w:t>Af9015</w:t>
            </w:r>
          </w:p>
        </w:tc>
        <w:tc>
          <w:tcPr>
            <w:tcW w:w="2410" w:type="dxa"/>
          </w:tcPr>
          <w:p w14:paraId="30E76ED8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517B48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</w:t>
            </w:r>
            <w:r w:rsidRPr="00517B48">
              <w:rPr>
                <w:rFonts w:cs="Times New Roman"/>
                <w:szCs w:val="24"/>
              </w:rPr>
              <w:t>gL</w:t>
            </w:r>
            <w:r>
              <w:rPr>
                <w:rFonts w:cs="Times New Roman"/>
                <w:szCs w:val="24"/>
                <w:vertAlign w:val="superscript"/>
              </w:rPr>
              <w:t>-1</w:t>
            </w:r>
            <w:r w:rsidRPr="00E317F6">
              <w:rPr>
                <w:rFonts w:eastAsia="Times New Roman"/>
                <w:sz w:val="22"/>
              </w:rPr>
              <w:t xml:space="preserve"> Fe</w:t>
            </w:r>
            <w:r w:rsidRPr="00E317F6">
              <w:rPr>
                <w:rFonts w:eastAsia="Times New Roman"/>
                <w:sz w:val="22"/>
                <w:vertAlign w:val="superscript"/>
              </w:rPr>
              <w:t>2+</w:t>
            </w:r>
            <w:r w:rsidRPr="00E317F6">
              <w:rPr>
                <w:rFonts w:eastAsia="Times New Roman"/>
                <w:sz w:val="22"/>
              </w:rPr>
              <w:t>, 0.15%gal</w:t>
            </w:r>
          </w:p>
        </w:tc>
        <w:tc>
          <w:tcPr>
            <w:tcW w:w="1417" w:type="dxa"/>
            <w:vAlign w:val="center"/>
          </w:tcPr>
          <w:p w14:paraId="39941FD9" w14:textId="139FAA68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82.7 </w:t>
            </w:r>
            <w:r w:rsidRPr="00E317F6">
              <w:rPr>
                <w:iCs/>
                <w:sz w:val="22"/>
              </w:rPr>
              <w:t xml:space="preserve">± 1.3 </w:t>
            </w:r>
          </w:p>
        </w:tc>
        <w:tc>
          <w:tcPr>
            <w:tcW w:w="1276" w:type="dxa"/>
            <w:vAlign w:val="center"/>
          </w:tcPr>
          <w:p w14:paraId="02969756" w14:textId="1900CED1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78.2 </w:t>
            </w:r>
            <w:r w:rsidRPr="00E317F6">
              <w:rPr>
                <w:iCs/>
                <w:sz w:val="22"/>
              </w:rPr>
              <w:t>± 3.0</w:t>
            </w:r>
            <w:r w:rsidRPr="00E317F6">
              <w:rPr>
                <w:rFonts w:eastAsia="Times New Roman"/>
                <w:sz w:val="22"/>
              </w:rPr>
              <w:t xml:space="preserve"> </w:t>
            </w:r>
          </w:p>
        </w:tc>
        <w:tc>
          <w:tcPr>
            <w:tcW w:w="1302" w:type="dxa"/>
            <w:vAlign w:val="center"/>
          </w:tcPr>
          <w:p w14:paraId="66386700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12.3</w:t>
            </w:r>
          </w:p>
        </w:tc>
        <w:tc>
          <w:tcPr>
            <w:tcW w:w="1455" w:type="dxa"/>
            <w:vAlign w:val="center"/>
          </w:tcPr>
          <w:p w14:paraId="1CD46404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10.3</w:t>
            </w:r>
          </w:p>
        </w:tc>
      </w:tr>
      <w:tr w:rsidR="00790C5E" w:rsidRPr="00E317F6" w14:paraId="1F4DEE15" w14:textId="77777777" w:rsidTr="00790C5E">
        <w:trPr>
          <w:trHeight w:val="407"/>
        </w:trPr>
        <w:tc>
          <w:tcPr>
            <w:tcW w:w="1320" w:type="dxa"/>
            <w:vAlign w:val="center"/>
          </w:tcPr>
          <w:p w14:paraId="7498DF7E" w14:textId="77777777" w:rsidR="00790C5E" w:rsidRPr="00E317F6" w:rsidRDefault="00790C5E" w:rsidP="00992592">
            <w:pPr>
              <w:widowControl w:val="0"/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i/>
                <w:sz w:val="22"/>
              </w:rPr>
              <w:t>Af9025</w:t>
            </w:r>
          </w:p>
        </w:tc>
        <w:tc>
          <w:tcPr>
            <w:tcW w:w="2410" w:type="dxa"/>
          </w:tcPr>
          <w:p w14:paraId="27C2DC96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517B48">
              <w:rPr>
                <w:rFonts w:cs="Times New Roman"/>
                <w:szCs w:val="24"/>
              </w:rPr>
              <w:t>9</w:t>
            </w:r>
            <w:r>
              <w:rPr>
                <w:rFonts w:cs="Times New Roman"/>
                <w:szCs w:val="24"/>
              </w:rPr>
              <w:t xml:space="preserve"> </w:t>
            </w:r>
            <w:r w:rsidRPr="00517B48">
              <w:rPr>
                <w:rFonts w:cs="Times New Roman"/>
                <w:szCs w:val="24"/>
              </w:rPr>
              <w:t>gL</w:t>
            </w:r>
            <w:r>
              <w:rPr>
                <w:rFonts w:cs="Times New Roman"/>
                <w:szCs w:val="24"/>
                <w:vertAlign w:val="superscript"/>
              </w:rPr>
              <w:t>-1</w:t>
            </w:r>
            <w:r w:rsidRPr="00E317F6">
              <w:rPr>
                <w:rFonts w:eastAsia="Times New Roman"/>
                <w:sz w:val="22"/>
              </w:rPr>
              <w:t xml:space="preserve"> Fe</w:t>
            </w:r>
            <w:r w:rsidRPr="00E317F6">
              <w:rPr>
                <w:rFonts w:eastAsia="Times New Roman"/>
                <w:sz w:val="22"/>
                <w:vertAlign w:val="superscript"/>
              </w:rPr>
              <w:t>2+</w:t>
            </w:r>
            <w:r w:rsidRPr="00E317F6">
              <w:rPr>
                <w:rFonts w:eastAsia="Times New Roman"/>
                <w:sz w:val="22"/>
              </w:rPr>
              <w:t>, 0.25%gal</w:t>
            </w:r>
          </w:p>
        </w:tc>
        <w:tc>
          <w:tcPr>
            <w:tcW w:w="1417" w:type="dxa"/>
            <w:vAlign w:val="center"/>
          </w:tcPr>
          <w:p w14:paraId="79952B0C" w14:textId="6F590C2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83.3 </w:t>
            </w:r>
            <w:r w:rsidRPr="00E317F6">
              <w:rPr>
                <w:iCs/>
                <w:sz w:val="22"/>
              </w:rPr>
              <w:t xml:space="preserve">± 0.7 </w:t>
            </w:r>
          </w:p>
        </w:tc>
        <w:tc>
          <w:tcPr>
            <w:tcW w:w="1276" w:type="dxa"/>
            <w:vAlign w:val="center"/>
          </w:tcPr>
          <w:p w14:paraId="6AA17347" w14:textId="3F4018B6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78.3 </w:t>
            </w:r>
            <w:r w:rsidRPr="00E317F6">
              <w:rPr>
                <w:iCs/>
                <w:sz w:val="22"/>
              </w:rPr>
              <w:t xml:space="preserve">± 3.3 </w:t>
            </w:r>
          </w:p>
        </w:tc>
        <w:tc>
          <w:tcPr>
            <w:tcW w:w="1302" w:type="dxa"/>
            <w:vAlign w:val="center"/>
          </w:tcPr>
          <w:p w14:paraId="4ED057D0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12.9</w:t>
            </w:r>
          </w:p>
        </w:tc>
        <w:tc>
          <w:tcPr>
            <w:tcW w:w="1455" w:type="dxa"/>
            <w:vAlign w:val="center"/>
          </w:tcPr>
          <w:p w14:paraId="29C5AB6B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10.4</w:t>
            </w:r>
          </w:p>
        </w:tc>
      </w:tr>
      <w:tr w:rsidR="00790C5E" w:rsidRPr="00E317F6" w14:paraId="21B46BA7" w14:textId="77777777" w:rsidTr="00790C5E">
        <w:trPr>
          <w:trHeight w:val="335"/>
        </w:trPr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14:paraId="0BB356AD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i/>
                <w:sz w:val="22"/>
              </w:rPr>
            </w:pPr>
            <w:r w:rsidRPr="00E317F6">
              <w:rPr>
                <w:rFonts w:eastAsia="Times New Roman"/>
                <w:i/>
                <w:sz w:val="22"/>
              </w:rPr>
              <w:t>Af18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 w14:paraId="7A10E36A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517B48">
              <w:rPr>
                <w:rFonts w:cs="Times New Roman"/>
                <w:szCs w:val="24"/>
              </w:rPr>
              <w:t>18</w:t>
            </w:r>
            <w:r>
              <w:rPr>
                <w:rFonts w:cs="Times New Roman"/>
                <w:szCs w:val="24"/>
              </w:rPr>
              <w:t xml:space="preserve"> </w:t>
            </w:r>
            <w:r w:rsidRPr="00517B48">
              <w:rPr>
                <w:rFonts w:cs="Times New Roman"/>
                <w:szCs w:val="24"/>
              </w:rPr>
              <w:t>gL</w:t>
            </w:r>
            <w:r>
              <w:rPr>
                <w:rFonts w:cs="Times New Roman"/>
                <w:szCs w:val="24"/>
                <w:vertAlign w:val="superscript"/>
              </w:rPr>
              <w:t>-1</w:t>
            </w:r>
            <w:r w:rsidRPr="00E317F6">
              <w:rPr>
                <w:rFonts w:eastAsia="Times New Roman"/>
                <w:sz w:val="22"/>
              </w:rPr>
              <w:t xml:space="preserve"> Fe</w:t>
            </w:r>
            <w:r w:rsidRPr="00E317F6">
              <w:rPr>
                <w:rFonts w:eastAsia="Times New Roman"/>
                <w:sz w:val="22"/>
                <w:vertAlign w:val="superscript"/>
              </w:rPr>
              <w:t>2+</w:t>
            </w:r>
            <w:r w:rsidRPr="00E317F6">
              <w:rPr>
                <w:rFonts w:eastAsia="Times New Roman"/>
                <w:sz w:val="22"/>
              </w:rPr>
              <w:t>, 0%gal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74F15F07" w14:textId="46343319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78.2 </w:t>
            </w:r>
            <w:r w:rsidRPr="00E317F6">
              <w:rPr>
                <w:iCs/>
                <w:sz w:val="22"/>
              </w:rPr>
              <w:t xml:space="preserve">± 0.4 </w:t>
            </w:r>
            <w:r w:rsidRPr="00E317F6">
              <w:rPr>
                <w:rFonts w:eastAsia="Times New Roman"/>
                <w:sz w:val="22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 w14:paraId="6AD783C1" w14:textId="282F7249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75.6 </w:t>
            </w:r>
            <w:r w:rsidRPr="00E317F6">
              <w:rPr>
                <w:iCs/>
                <w:sz w:val="22"/>
              </w:rPr>
              <w:t xml:space="preserve">± 2.5 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 w14:paraId="68E678D3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7.81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 w14:paraId="6CB61E47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7.7</w:t>
            </w:r>
          </w:p>
        </w:tc>
      </w:tr>
      <w:tr w:rsidR="00790C5E" w:rsidRPr="00E317F6" w14:paraId="6134FEA5" w14:textId="77777777" w:rsidTr="00790C5E">
        <w:trPr>
          <w:trHeight w:val="335"/>
        </w:trPr>
        <w:tc>
          <w:tcPr>
            <w:tcW w:w="1320" w:type="dxa"/>
            <w:vAlign w:val="center"/>
          </w:tcPr>
          <w:p w14:paraId="2192A1D6" w14:textId="77777777" w:rsidR="00790C5E" w:rsidRPr="00E317F6" w:rsidRDefault="00790C5E" w:rsidP="00992592">
            <w:pPr>
              <w:widowControl w:val="0"/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i/>
                <w:sz w:val="22"/>
              </w:rPr>
              <w:t>Af18015</w:t>
            </w:r>
          </w:p>
        </w:tc>
        <w:tc>
          <w:tcPr>
            <w:tcW w:w="2410" w:type="dxa"/>
          </w:tcPr>
          <w:p w14:paraId="1157631D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517B48">
              <w:rPr>
                <w:rFonts w:cs="Times New Roman"/>
                <w:szCs w:val="24"/>
              </w:rPr>
              <w:t>18</w:t>
            </w:r>
            <w:r>
              <w:rPr>
                <w:rFonts w:cs="Times New Roman"/>
                <w:szCs w:val="24"/>
              </w:rPr>
              <w:t xml:space="preserve"> </w:t>
            </w:r>
            <w:r w:rsidRPr="00517B48">
              <w:rPr>
                <w:rFonts w:cs="Times New Roman"/>
                <w:szCs w:val="24"/>
              </w:rPr>
              <w:t>gL</w:t>
            </w:r>
            <w:r>
              <w:rPr>
                <w:rFonts w:cs="Times New Roman"/>
                <w:szCs w:val="24"/>
                <w:vertAlign w:val="superscript"/>
              </w:rPr>
              <w:t>-1</w:t>
            </w:r>
            <w:r w:rsidRPr="00E317F6">
              <w:rPr>
                <w:rFonts w:eastAsia="Times New Roman"/>
                <w:sz w:val="22"/>
              </w:rPr>
              <w:t xml:space="preserve"> Fe</w:t>
            </w:r>
            <w:r w:rsidRPr="00E317F6">
              <w:rPr>
                <w:rFonts w:eastAsia="Times New Roman"/>
                <w:sz w:val="22"/>
                <w:vertAlign w:val="superscript"/>
              </w:rPr>
              <w:t>2+</w:t>
            </w:r>
            <w:r w:rsidRPr="00E317F6">
              <w:rPr>
                <w:rFonts w:eastAsia="Times New Roman"/>
                <w:sz w:val="22"/>
              </w:rPr>
              <w:t>, 0.15%gal</w:t>
            </w:r>
          </w:p>
        </w:tc>
        <w:tc>
          <w:tcPr>
            <w:tcW w:w="1417" w:type="dxa"/>
            <w:vAlign w:val="center"/>
          </w:tcPr>
          <w:p w14:paraId="6082173D" w14:textId="5B991488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94.1 </w:t>
            </w:r>
            <w:r w:rsidRPr="00E317F6">
              <w:rPr>
                <w:iCs/>
                <w:sz w:val="22"/>
              </w:rPr>
              <w:t xml:space="preserve">± 1.5 </w:t>
            </w:r>
            <w:r w:rsidRPr="00E317F6">
              <w:rPr>
                <w:rFonts w:eastAsia="Times New Roman"/>
                <w:sz w:val="22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9C278D7" w14:textId="2B4F9C64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89.9 </w:t>
            </w:r>
            <w:r w:rsidRPr="00E317F6">
              <w:rPr>
                <w:iCs/>
                <w:sz w:val="22"/>
              </w:rPr>
              <w:t xml:space="preserve">± 2.7 </w:t>
            </w:r>
          </w:p>
        </w:tc>
        <w:tc>
          <w:tcPr>
            <w:tcW w:w="1302" w:type="dxa"/>
            <w:vAlign w:val="center"/>
          </w:tcPr>
          <w:p w14:paraId="34A2CFB6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23.7</w:t>
            </w:r>
          </w:p>
        </w:tc>
        <w:tc>
          <w:tcPr>
            <w:tcW w:w="1455" w:type="dxa"/>
            <w:vAlign w:val="center"/>
          </w:tcPr>
          <w:p w14:paraId="6507397B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22</w:t>
            </w:r>
          </w:p>
        </w:tc>
      </w:tr>
      <w:tr w:rsidR="00790C5E" w:rsidRPr="00E317F6" w14:paraId="0AE171AF" w14:textId="77777777" w:rsidTr="00790C5E">
        <w:trPr>
          <w:trHeight w:val="335"/>
        </w:trPr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14:paraId="4919ED69" w14:textId="77777777" w:rsidR="00790C5E" w:rsidRPr="00E317F6" w:rsidRDefault="00790C5E" w:rsidP="00992592">
            <w:pPr>
              <w:widowControl w:val="0"/>
              <w:spacing w:before="0" w:after="0" w:line="360" w:lineRule="auto"/>
              <w:jc w:val="center"/>
              <w:rPr>
                <w:rFonts w:eastAsia="Times New Roman"/>
                <w:i/>
                <w:sz w:val="22"/>
              </w:rPr>
            </w:pPr>
            <w:r w:rsidRPr="00E317F6">
              <w:rPr>
                <w:rFonts w:eastAsia="Times New Roman"/>
                <w:i/>
                <w:sz w:val="22"/>
              </w:rPr>
              <w:t>Af18025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 w14:paraId="02B5BD73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517B48">
              <w:rPr>
                <w:rFonts w:cs="Times New Roman"/>
                <w:szCs w:val="24"/>
              </w:rPr>
              <w:t>18</w:t>
            </w:r>
            <w:r>
              <w:rPr>
                <w:rFonts w:cs="Times New Roman"/>
                <w:szCs w:val="24"/>
              </w:rPr>
              <w:t xml:space="preserve"> </w:t>
            </w:r>
            <w:r w:rsidRPr="00517B48">
              <w:rPr>
                <w:rFonts w:cs="Times New Roman"/>
                <w:szCs w:val="24"/>
              </w:rPr>
              <w:t>gL</w:t>
            </w:r>
            <w:r>
              <w:rPr>
                <w:rFonts w:cs="Times New Roman"/>
                <w:szCs w:val="24"/>
                <w:vertAlign w:val="superscript"/>
              </w:rPr>
              <w:t>-1</w:t>
            </w:r>
            <w:r w:rsidRPr="00E317F6">
              <w:rPr>
                <w:rFonts w:eastAsia="Times New Roman"/>
                <w:sz w:val="22"/>
              </w:rPr>
              <w:t xml:space="preserve"> Fe</w:t>
            </w:r>
            <w:r w:rsidRPr="00E317F6">
              <w:rPr>
                <w:rFonts w:eastAsia="Times New Roman"/>
                <w:sz w:val="22"/>
                <w:vertAlign w:val="superscript"/>
              </w:rPr>
              <w:t>2+</w:t>
            </w:r>
            <w:r w:rsidRPr="00E317F6">
              <w:rPr>
                <w:rFonts w:eastAsia="Times New Roman"/>
                <w:sz w:val="22"/>
              </w:rPr>
              <w:t>, 0.15%g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14:paraId="11319243" w14:textId="1AB58611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83.5 </w:t>
            </w:r>
            <w:r w:rsidRPr="00E317F6">
              <w:rPr>
                <w:iCs/>
                <w:sz w:val="22"/>
              </w:rPr>
              <w:t xml:space="preserve">± 0.9 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35C4D1A2" w14:textId="40E4F9CA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 xml:space="preserve">77.5 </w:t>
            </w:r>
            <w:r w:rsidRPr="00E317F6">
              <w:rPr>
                <w:iCs/>
                <w:sz w:val="22"/>
              </w:rPr>
              <w:t xml:space="preserve">± 2.0 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 w14:paraId="5AAB14A8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13.1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 w14:paraId="704464F1" w14:textId="77777777" w:rsidR="00790C5E" w:rsidRPr="00E317F6" w:rsidRDefault="00790C5E" w:rsidP="00992592">
            <w:pPr>
              <w:spacing w:before="0" w:after="0" w:line="360" w:lineRule="auto"/>
              <w:jc w:val="center"/>
              <w:rPr>
                <w:rFonts w:eastAsia="Times New Roman"/>
                <w:sz w:val="22"/>
              </w:rPr>
            </w:pPr>
            <w:r w:rsidRPr="00E317F6">
              <w:rPr>
                <w:rFonts w:eastAsia="Times New Roman"/>
                <w:sz w:val="22"/>
              </w:rPr>
              <w:t>9.6</w:t>
            </w:r>
          </w:p>
        </w:tc>
      </w:tr>
    </w:tbl>
    <w:p w14:paraId="593E6E53" w14:textId="4E6C4816" w:rsidR="00DA13F3" w:rsidRDefault="00790C5E" w:rsidP="007A742A">
      <w:r>
        <w:t>Af9* = Control group</w:t>
      </w:r>
    </w:p>
    <w:p w14:paraId="5668AC63" w14:textId="5C0A48A6" w:rsidR="00CA71B3" w:rsidRPr="00424F4A" w:rsidRDefault="00CA71B3" w:rsidP="007A742A">
      <w:r w:rsidRPr="00424F4A">
        <w:rPr>
          <w:b/>
          <w:bCs/>
        </w:rPr>
        <w:t>Table S</w:t>
      </w:r>
      <w:r w:rsidR="00AD6412">
        <w:rPr>
          <w:b/>
          <w:bCs/>
        </w:rPr>
        <w:t>2</w:t>
      </w:r>
      <w:r w:rsidR="00424F4A">
        <w:rPr>
          <w:b/>
          <w:bCs/>
        </w:rPr>
        <w:t xml:space="preserve">. </w:t>
      </w:r>
      <w:r w:rsidR="00424F4A">
        <w:t xml:space="preserve">Mean comparison by ANOVA of EPS content and attachment percent of </w:t>
      </w:r>
      <w:r w:rsidR="00424F4A">
        <w:rPr>
          <w:i/>
          <w:iCs/>
        </w:rPr>
        <w:t xml:space="preserve">A. ferrooxidans </w:t>
      </w:r>
      <w:r w:rsidR="00424F4A">
        <w:t>induced with different concentration of iron and galactose</w:t>
      </w:r>
    </w:p>
    <w:tbl>
      <w:tblPr>
        <w:tblW w:w="76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78"/>
        <w:gridCol w:w="1091"/>
        <w:gridCol w:w="236"/>
        <w:gridCol w:w="1033"/>
        <w:gridCol w:w="187"/>
        <w:gridCol w:w="1082"/>
        <w:gridCol w:w="138"/>
        <w:gridCol w:w="1131"/>
        <w:gridCol w:w="69"/>
        <w:gridCol w:w="1200"/>
      </w:tblGrid>
      <w:tr w:rsidR="005D638C" w14:paraId="6B065C49" w14:textId="77777777" w:rsidTr="005D638C">
        <w:trPr>
          <w:trHeight w:val="300"/>
          <w:jc w:val="center"/>
        </w:trPr>
        <w:tc>
          <w:tcPr>
            <w:tcW w:w="7614" w:type="dxa"/>
            <w:gridSpan w:val="11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40C65A" w14:textId="2BE70806" w:rsidR="005D638C" w:rsidRPr="005D638C" w:rsidRDefault="005D638C" w:rsidP="002713E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Total EPS content</w:t>
            </w:r>
          </w:p>
        </w:tc>
      </w:tr>
      <w:tr w:rsidR="005D638C" w14:paraId="31D19D67" w14:textId="77777777" w:rsidTr="005D638C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F73A72B" w14:textId="1FB2E66B" w:rsidR="005D638C" w:rsidRPr="005D638C" w:rsidRDefault="005D638C" w:rsidP="005D63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actor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1133C" w14:textId="2D3E53F0" w:rsidR="005D638C" w:rsidRPr="005D638C" w:rsidRDefault="005D638C" w:rsidP="005D63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ABACF4" w14:textId="4B26F973" w:rsidR="005D638C" w:rsidRPr="005D638C" w:rsidRDefault="005D638C" w:rsidP="005D63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6E368" w14:textId="313C93C2" w:rsidR="005D638C" w:rsidRPr="005D638C" w:rsidRDefault="005D638C" w:rsidP="005D63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M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1EF3A9" w14:textId="7BFD514A" w:rsidR="005D638C" w:rsidRPr="005D638C" w:rsidRDefault="005D638C" w:rsidP="005D63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6F2E9" w14:textId="7EC0A32D" w:rsidR="005D638C" w:rsidRPr="005D638C" w:rsidRDefault="00F42AFB" w:rsidP="005D63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p</w:t>
            </w:r>
            <w:r w:rsidR="005D638C"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-value</w:t>
            </w:r>
          </w:p>
        </w:tc>
      </w:tr>
      <w:tr w:rsidR="005D638C" w14:paraId="078A4E8D" w14:textId="77777777" w:rsidTr="005D638C">
        <w:trPr>
          <w:trHeight w:val="300"/>
          <w:jc w:val="center"/>
        </w:trPr>
        <w:tc>
          <w:tcPr>
            <w:tcW w:w="144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E0F4471" w14:textId="2DB121EF" w:rsidR="005D638C" w:rsidRPr="005922F9" w:rsidRDefault="005922F9" w:rsidP="005D638C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Total EPS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AC1A0DB" w14:textId="66B810CA" w:rsidR="005D638C" w:rsidRPr="005922F9" w:rsidRDefault="005D638C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144CA7F" w14:textId="0CF769D8" w:rsidR="005D638C" w:rsidRPr="005922F9" w:rsidRDefault="005922F9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64814</w:t>
            </w:r>
          </w:p>
        </w:tc>
        <w:tc>
          <w:tcPr>
            <w:tcW w:w="122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57195B47" w14:textId="7507B7A8" w:rsidR="005D638C" w:rsidRPr="005922F9" w:rsidRDefault="005922F9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3296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02CF9747" w14:textId="45652C1E" w:rsidR="005D638C" w:rsidRPr="005922F9" w:rsidRDefault="005922F9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212.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EB2228" w14:textId="77777777" w:rsidR="005D638C" w:rsidRPr="005922F9" w:rsidRDefault="005D638C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&lt;0.0001</w:t>
            </w:r>
          </w:p>
        </w:tc>
      </w:tr>
      <w:tr w:rsidR="005D638C" w14:paraId="60AC8313" w14:textId="77777777" w:rsidTr="005D638C">
        <w:trPr>
          <w:trHeight w:val="300"/>
          <w:jc w:val="center"/>
        </w:trPr>
        <w:tc>
          <w:tcPr>
            <w:tcW w:w="1447" w:type="dxa"/>
            <w:gridSpan w:val="2"/>
            <w:noWrap/>
            <w:vAlign w:val="bottom"/>
            <w:hideMark/>
          </w:tcPr>
          <w:p w14:paraId="5FF41E8F" w14:textId="1539C0B6" w:rsidR="005D638C" w:rsidRPr="005922F9" w:rsidRDefault="005D638C" w:rsidP="005D638C">
            <w:pPr>
              <w:spacing w:after="0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Residuals</w:t>
            </w:r>
          </w:p>
        </w:tc>
        <w:tc>
          <w:tcPr>
            <w:tcW w:w="1327" w:type="dxa"/>
            <w:gridSpan w:val="2"/>
            <w:noWrap/>
            <w:vAlign w:val="bottom"/>
            <w:hideMark/>
          </w:tcPr>
          <w:p w14:paraId="33453BA7" w14:textId="706C51D7" w:rsidR="005D638C" w:rsidRPr="005922F9" w:rsidRDefault="005922F9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220" w:type="dxa"/>
            <w:gridSpan w:val="2"/>
            <w:noWrap/>
            <w:vAlign w:val="bottom"/>
            <w:hideMark/>
          </w:tcPr>
          <w:p w14:paraId="020E3822" w14:textId="4E62A7DE" w:rsidR="005D638C" w:rsidRPr="005922F9" w:rsidRDefault="005922F9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860</w:t>
            </w:r>
          </w:p>
        </w:tc>
        <w:tc>
          <w:tcPr>
            <w:tcW w:w="1220" w:type="dxa"/>
            <w:gridSpan w:val="2"/>
            <w:noWrap/>
            <w:vAlign w:val="bottom"/>
            <w:hideMark/>
          </w:tcPr>
          <w:p w14:paraId="768C283F" w14:textId="605B75D2" w:rsidR="005D638C" w:rsidRPr="005922F9" w:rsidRDefault="005922F9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55</w:t>
            </w:r>
          </w:p>
        </w:tc>
        <w:tc>
          <w:tcPr>
            <w:tcW w:w="1200" w:type="dxa"/>
            <w:gridSpan w:val="2"/>
            <w:noWrap/>
            <w:vAlign w:val="bottom"/>
            <w:hideMark/>
          </w:tcPr>
          <w:p w14:paraId="79F0E60E" w14:textId="2DF79233" w:rsidR="005D638C" w:rsidRPr="005922F9" w:rsidRDefault="005D638C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29B6B0E1" w14:textId="0DB086CC" w:rsidR="005D638C" w:rsidRPr="005922F9" w:rsidRDefault="005D638C" w:rsidP="005D638C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5D638C" w14:paraId="4D9366E6" w14:textId="77777777" w:rsidTr="008C73D2">
        <w:trPr>
          <w:trHeight w:val="300"/>
          <w:jc w:val="center"/>
        </w:trPr>
        <w:tc>
          <w:tcPr>
            <w:tcW w:w="761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79D2A9" w14:textId="4C9F9EBB" w:rsidR="005D638C" w:rsidRPr="005D638C" w:rsidRDefault="00CD5584" w:rsidP="005D63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 xml:space="preserve">Carbohydrates content in EPS </w:t>
            </w:r>
          </w:p>
        </w:tc>
      </w:tr>
      <w:tr w:rsidR="00CD5584" w14:paraId="32DC725F" w14:textId="77777777" w:rsidTr="008C73D2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8B609B" w14:textId="19E7369E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actor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05DCFE" w14:textId="56270E16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FBEF70" w14:textId="33543D2A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1D7C92" w14:textId="41BB31C6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M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40C18E" w14:textId="457157A4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4E6098" w14:textId="43F5DE1D" w:rsidR="00CD5584" w:rsidRDefault="00F42AFB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p</w:t>
            </w:r>
            <w:r w:rsidR="00CD5584"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-value</w:t>
            </w:r>
          </w:p>
        </w:tc>
      </w:tr>
      <w:tr w:rsidR="00CD5584" w14:paraId="7560388E" w14:textId="77777777" w:rsidTr="008C73D2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6F6A333" w14:textId="1B341194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Carbohydrate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DFCCF9" w14:textId="301C72BA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AC72016" w14:textId="3E353FC5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20036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26A53E" w14:textId="23CC4B17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4007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9DE64F" w14:textId="54B21867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258.9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9933AD" w14:textId="72A3D460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&lt;0.0001</w:t>
            </w:r>
          </w:p>
        </w:tc>
      </w:tr>
      <w:tr w:rsidR="00CD5584" w14:paraId="488C84E4" w14:textId="77777777" w:rsidTr="00A559F2">
        <w:trPr>
          <w:trHeight w:val="300"/>
          <w:jc w:val="center"/>
        </w:trPr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30341E" w14:textId="093ACECE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Residuals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4C0BD0" w14:textId="0668DD37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16DE4C7" w14:textId="610C23A8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86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EEABAB" w14:textId="667F74CC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5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23C7EE3" w14:textId="77777777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AF924D" w14:textId="3D0BB51F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CD5584" w14:paraId="580F1DBB" w14:textId="77777777" w:rsidTr="00A559F2">
        <w:trPr>
          <w:trHeight w:val="300"/>
          <w:jc w:val="center"/>
        </w:trPr>
        <w:tc>
          <w:tcPr>
            <w:tcW w:w="761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94084B" w14:textId="62F39207" w:rsidR="00CD5584" w:rsidRDefault="00CD5584" w:rsidP="005D63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Protein content in EPS</w:t>
            </w:r>
          </w:p>
        </w:tc>
      </w:tr>
      <w:tr w:rsidR="00CD5584" w14:paraId="343A79F7" w14:textId="77777777" w:rsidTr="00A559F2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F46BC5" w14:textId="2E8B76D3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lastRenderedPageBreak/>
              <w:t>Factor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D7406D" w14:textId="375A4A5B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CF89F6" w14:textId="1DE34666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EC7FA8" w14:textId="33107984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M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EA08FB" w14:textId="1A129B37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673A76" w14:textId="4A8F94C6" w:rsidR="00CD5584" w:rsidRDefault="00F42AFB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p</w:t>
            </w:r>
            <w:r w:rsidR="00CD5584"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-value</w:t>
            </w:r>
          </w:p>
        </w:tc>
      </w:tr>
      <w:tr w:rsidR="00CD5584" w14:paraId="2E3B69F0" w14:textId="77777777" w:rsidTr="00A559F2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21E1EA8" w14:textId="0F2FC7D4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Protein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8ADA10" w14:textId="12175E77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DC7926" w14:textId="4F71ADE8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73158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205868" w14:textId="16F2DEE3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463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EC7110" w14:textId="53071F9A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23.3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2BA4024" w14:textId="5C6F6AFE" w:rsidR="00CD5584" w:rsidRDefault="005922F9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&lt;0.0001</w:t>
            </w:r>
          </w:p>
        </w:tc>
      </w:tr>
      <w:tr w:rsidR="00CD5584" w14:paraId="0056F938" w14:textId="77777777" w:rsidTr="00A559F2">
        <w:trPr>
          <w:trHeight w:val="300"/>
          <w:jc w:val="center"/>
        </w:trPr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85BF341" w14:textId="7DF9B443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Residuals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8FE100" w14:textId="1398AE27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B7956A" w14:textId="26EE0770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423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9EBEA3B" w14:textId="087EE87F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19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A85DAC3" w14:textId="77777777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C2631F3" w14:textId="77777777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CD5584" w14:paraId="0C75E33F" w14:textId="77777777" w:rsidTr="00A559F2">
        <w:trPr>
          <w:trHeight w:val="300"/>
          <w:jc w:val="center"/>
        </w:trPr>
        <w:tc>
          <w:tcPr>
            <w:tcW w:w="761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32C9D5" w14:textId="1B8DC538" w:rsidR="00CD5584" w:rsidRDefault="00CD5584" w:rsidP="005D63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Attachment percent by cell count</w:t>
            </w:r>
          </w:p>
        </w:tc>
      </w:tr>
      <w:tr w:rsidR="00CD5584" w14:paraId="42130877" w14:textId="77777777" w:rsidTr="00A559F2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9BACD3" w14:textId="0631F8EB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actor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41D252" w14:textId="4626FF1A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2E926B" w14:textId="611556F8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B3EBCF" w14:textId="0AB64FB9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M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6A5558" w14:textId="0F1D27B4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858CF3C" w14:textId="417F0F0C" w:rsidR="00CD5584" w:rsidRDefault="00F42AFB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p</w:t>
            </w:r>
            <w:r w:rsidR="00CD5584"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-value</w:t>
            </w:r>
          </w:p>
        </w:tc>
      </w:tr>
      <w:tr w:rsidR="00CD5584" w14:paraId="1181C303" w14:textId="77777777" w:rsidTr="00A559F2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F3884A2" w14:textId="39BA3A51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Cell Count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453F06" w14:textId="2B00D703" w:rsidR="00CD5584" w:rsidRPr="005922F9" w:rsidRDefault="008C73D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98FB2E8" w14:textId="4AD6CC12" w:rsidR="00CD5584" w:rsidRPr="005922F9" w:rsidRDefault="008C73D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883.0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CF2D12" w14:textId="66A7D6C3" w:rsidR="00CD5584" w:rsidRPr="005922F9" w:rsidRDefault="008C73D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70.60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00ED9E" w14:textId="72822CD3" w:rsidR="00CD5584" w:rsidRPr="00A559F2" w:rsidRDefault="008C73D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186.2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A8BDB0" w14:textId="20C08D26" w:rsidR="00CD5584" w:rsidRPr="00A559F2" w:rsidRDefault="008C73D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A559F2">
              <w:rPr>
                <w:rFonts w:eastAsia="Times New Roman" w:cs="Times New Roman"/>
                <w:color w:val="000000"/>
                <w:lang w:eastAsia="es-ES"/>
              </w:rPr>
              <w:t>&lt;0.0001</w:t>
            </w:r>
          </w:p>
        </w:tc>
      </w:tr>
      <w:tr w:rsidR="00CD5584" w14:paraId="71AD0227" w14:textId="77777777" w:rsidTr="00A559F2">
        <w:trPr>
          <w:trHeight w:val="300"/>
          <w:jc w:val="center"/>
        </w:trPr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65BBF1" w14:textId="29749A0E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Residuals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E7E3C4" w14:textId="2EDCDEBF" w:rsidR="00CD5584" w:rsidRPr="005922F9" w:rsidRDefault="008C73D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2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219C088" w14:textId="43D254D0" w:rsidR="00CD5584" w:rsidRPr="005922F9" w:rsidRDefault="008C73D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1.4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FBCB38" w14:textId="3721D416" w:rsidR="00CD5584" w:rsidRPr="005922F9" w:rsidRDefault="008C73D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0.95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6AFE475" w14:textId="77777777" w:rsidR="00CD5584" w:rsidRPr="00A559F2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DC476D" w14:textId="77777777" w:rsidR="00CD5584" w:rsidRPr="00A559F2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CD5584" w14:paraId="7F19CC74" w14:textId="77777777" w:rsidTr="00A559F2">
        <w:trPr>
          <w:trHeight w:val="300"/>
          <w:jc w:val="center"/>
        </w:trPr>
        <w:tc>
          <w:tcPr>
            <w:tcW w:w="761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AEA5C2" w14:textId="50FCECCA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Attachment percent by cell qPCR</w:t>
            </w:r>
          </w:p>
        </w:tc>
      </w:tr>
      <w:tr w:rsidR="00CD5584" w14:paraId="0E7D4E21" w14:textId="77777777" w:rsidTr="00A559F2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8593198" w14:textId="6619F773" w:rsidR="00CD5584" w:rsidRPr="005D638C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actor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0D0569C" w14:textId="0D36E3F4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D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975D41" w14:textId="0DD3ADB5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S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E1724A" w14:textId="0CBBB6B9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MS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EA3509" w14:textId="185D9301" w:rsidR="00CD5584" w:rsidRDefault="00CD5584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F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015DEE" w14:textId="080E9499" w:rsidR="00CD5584" w:rsidRDefault="00F42AFB" w:rsidP="00CD5584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es-E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p</w:t>
            </w:r>
            <w:r w:rsidR="00CD5584" w:rsidRPr="005D638C">
              <w:rPr>
                <w:rFonts w:eastAsia="Times New Roman" w:cs="Times New Roman"/>
                <w:b/>
                <w:bCs/>
                <w:color w:val="000000"/>
                <w:lang w:eastAsia="es-ES"/>
              </w:rPr>
              <w:t>-value</w:t>
            </w:r>
          </w:p>
        </w:tc>
      </w:tr>
      <w:tr w:rsidR="00CD5584" w14:paraId="46CB89CF" w14:textId="77777777" w:rsidTr="00A559F2">
        <w:trPr>
          <w:trHeight w:val="300"/>
          <w:jc w:val="center"/>
        </w:trPr>
        <w:tc>
          <w:tcPr>
            <w:tcW w:w="126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82AF338" w14:textId="63D8080B" w:rsidR="00CD5584" w:rsidRPr="005922F9" w:rsidRDefault="005922F9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qPCR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2C1A421" w14:textId="54AD6F86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5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C25855" w14:textId="0F891D9A" w:rsidR="00CD5584" w:rsidRPr="005922F9" w:rsidRDefault="00A559F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515.4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FC3A69F" w14:textId="42A575E9" w:rsidR="00CD5584" w:rsidRPr="005922F9" w:rsidRDefault="00A559F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303.09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FDBF168" w14:textId="6AAAF7ED" w:rsidR="00CD5584" w:rsidRPr="005922F9" w:rsidRDefault="00A559F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26.97</w:t>
            </w:r>
          </w:p>
        </w:tc>
        <w:tc>
          <w:tcPr>
            <w:tcW w:w="126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C92635" w14:textId="733F2323" w:rsidR="00CD5584" w:rsidRPr="00A559F2" w:rsidRDefault="00A559F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A559F2">
              <w:rPr>
                <w:rFonts w:eastAsia="Times New Roman" w:cs="Times New Roman"/>
                <w:color w:val="000000"/>
                <w:lang w:eastAsia="es-ES"/>
              </w:rPr>
              <w:t>&lt;0.0001</w:t>
            </w:r>
          </w:p>
        </w:tc>
      </w:tr>
      <w:tr w:rsidR="00CD5584" w14:paraId="7EADA1D2" w14:textId="77777777" w:rsidTr="00A559F2">
        <w:trPr>
          <w:trHeight w:val="300"/>
          <w:jc w:val="center"/>
        </w:trPr>
        <w:tc>
          <w:tcPr>
            <w:tcW w:w="1269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97299C7" w14:textId="1C9C5288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Residuals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821707" w14:textId="6CC1B427" w:rsidR="00CD5584" w:rsidRPr="005922F9" w:rsidRDefault="00A559F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30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BA0FB4" w14:textId="7DB49C78" w:rsidR="00CD5584" w:rsidRPr="005922F9" w:rsidRDefault="00A559F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337.1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F95403" w14:textId="2E6A198E" w:rsidR="00CD5584" w:rsidRPr="005922F9" w:rsidRDefault="00A559F2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  <w:r w:rsidRPr="005922F9">
              <w:rPr>
                <w:rFonts w:eastAsia="Times New Roman" w:cs="Times New Roman"/>
                <w:color w:val="000000"/>
                <w:lang w:eastAsia="es-ES"/>
              </w:rPr>
              <w:t>11.24</w:t>
            </w: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18FF62" w14:textId="77777777" w:rsidR="00CD5584" w:rsidRPr="005922F9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  <w:tc>
          <w:tcPr>
            <w:tcW w:w="126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0A3C07" w14:textId="77777777" w:rsidR="00CD5584" w:rsidRPr="00A559F2" w:rsidRDefault="00CD5584" w:rsidP="00CD5584">
            <w:pPr>
              <w:spacing w:after="0"/>
              <w:jc w:val="center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</w:tbl>
    <w:p w14:paraId="6AD0EEEE" w14:textId="6C6B09F5" w:rsidR="007A742A" w:rsidRDefault="007A742A" w:rsidP="007A742A"/>
    <w:p w14:paraId="3CEAFE47" w14:textId="08CAE31E" w:rsidR="00A34E20" w:rsidRDefault="00AD6412" w:rsidP="007A742A">
      <w:pPr>
        <w:rPr>
          <w:b/>
          <w:bCs/>
        </w:rPr>
      </w:pPr>
      <w:r>
        <w:rPr>
          <w:b/>
          <w:bCs/>
        </w:rPr>
        <w:t xml:space="preserve">Table S3. </w:t>
      </w:r>
      <w:r w:rsidR="00744CEA" w:rsidRPr="00AD6412">
        <w:t xml:space="preserve">p-values of mean comparison </w:t>
      </w:r>
      <w:r w:rsidR="0091108F">
        <w:t>between</w:t>
      </w:r>
      <w:r w:rsidR="00744CEA" w:rsidRPr="00AD6412">
        <w:t xml:space="preserve"> treatment</w:t>
      </w:r>
      <w:r w:rsidR="0091108F">
        <w:t>s</w:t>
      </w:r>
      <w:r w:rsidR="00744CEA" w:rsidRPr="00AD6412">
        <w:t xml:space="preserve"> </w:t>
      </w:r>
      <w:r w:rsidR="0091108F">
        <w:t xml:space="preserve">by </w:t>
      </w:r>
      <w:r w:rsidR="0091108F" w:rsidRPr="00931100">
        <w:t>Bonferroni's post-hoc test</w:t>
      </w:r>
      <w:r w:rsidR="0091108F" w:rsidRPr="00AD6412">
        <w:t xml:space="preserve"> </w:t>
      </w:r>
      <w:r w:rsidR="00744CEA" w:rsidRPr="00AD6412">
        <w:t xml:space="preserve">of the EPS content and attachment percent of </w:t>
      </w:r>
      <w:r w:rsidR="00744CEA" w:rsidRPr="00AD6412">
        <w:rPr>
          <w:i/>
          <w:iCs/>
        </w:rPr>
        <w:t xml:space="preserve">A. ferrooxidans </w:t>
      </w:r>
      <w:r w:rsidR="00744CEA" w:rsidRPr="00AD6412">
        <w:t>induced with different concentrations of iron and galactose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1509"/>
        <w:gridCol w:w="147"/>
        <w:gridCol w:w="1481"/>
        <w:gridCol w:w="189"/>
        <w:gridCol w:w="1407"/>
        <w:gridCol w:w="32"/>
        <w:gridCol w:w="1628"/>
        <w:gridCol w:w="1632"/>
      </w:tblGrid>
      <w:tr w:rsidR="00AE6D4B" w:rsidRPr="00AD6412" w14:paraId="60D5A613" w14:textId="77777777" w:rsidTr="00A559F2">
        <w:trPr>
          <w:jc w:val="center"/>
        </w:trPr>
        <w:tc>
          <w:tcPr>
            <w:tcW w:w="977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0BFF6BC2" w14:textId="16252B75" w:rsidR="00AE6D4B" w:rsidRPr="00AD6412" w:rsidRDefault="00AE6D4B" w:rsidP="00AD6412">
            <w:pPr>
              <w:jc w:val="center"/>
              <w:rPr>
                <w:b/>
                <w:bCs/>
              </w:rPr>
            </w:pPr>
            <w:r w:rsidRPr="00AD6412">
              <w:rPr>
                <w:b/>
                <w:bCs/>
              </w:rPr>
              <w:t>Total EPS con</w:t>
            </w:r>
            <w:r w:rsidR="008C73D2">
              <w:rPr>
                <w:b/>
                <w:bCs/>
              </w:rPr>
              <w:t>t</w:t>
            </w:r>
            <w:r w:rsidRPr="00AD6412">
              <w:rPr>
                <w:b/>
                <w:bCs/>
              </w:rPr>
              <w:t>ent</w:t>
            </w:r>
          </w:p>
        </w:tc>
      </w:tr>
      <w:tr w:rsidR="00AE6D4B" w:rsidRPr="00AD6412" w14:paraId="6701F4AF" w14:textId="77777777" w:rsidTr="00A559F2">
        <w:trPr>
          <w:jc w:val="center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1A3A4468" w14:textId="77777777" w:rsidR="00AE6D4B" w:rsidRPr="00AD6412" w:rsidRDefault="00AE6D4B" w:rsidP="00AE6D4B">
            <w:pPr>
              <w:rPr>
                <w:b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485F16A8" w14:textId="0304F6DD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F512D0" w14:textId="707F1E27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15</w:t>
            </w:r>
          </w:p>
        </w:tc>
        <w:tc>
          <w:tcPr>
            <w:tcW w:w="16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DF58A2" w14:textId="57B4B2E7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2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957F2A2" w14:textId="4A401A1D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E03E8AD" w14:textId="1836AE58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15</w:t>
            </w:r>
          </w:p>
        </w:tc>
      </w:tr>
      <w:tr w:rsidR="00AE6D4B" w:rsidRPr="00AD6412" w14:paraId="2C64190C" w14:textId="77777777" w:rsidTr="00A559F2">
        <w:trPr>
          <w:jc w:val="center"/>
        </w:trPr>
        <w:tc>
          <w:tcPr>
            <w:tcW w:w="1746" w:type="dxa"/>
            <w:tcBorders>
              <w:top w:val="single" w:sz="4" w:space="0" w:color="auto"/>
            </w:tcBorders>
          </w:tcPr>
          <w:p w14:paraId="7EEC378C" w14:textId="46101D68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15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471BFE4E" w14:textId="0EA3053A" w:rsidR="00AE6D4B" w:rsidRPr="00AD6412" w:rsidRDefault="00AE6D4B" w:rsidP="00AE6D4B">
            <w:r w:rsidRPr="00AD6412">
              <w:t>&lt;0.0001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</w:tcPr>
          <w:p w14:paraId="17F7C756" w14:textId="3B5660E0" w:rsidR="00AE6D4B" w:rsidRPr="00AD6412" w:rsidRDefault="00AE6D4B" w:rsidP="00AE6D4B">
            <w:r w:rsidRPr="00AD6412">
              <w:t>-</w:t>
            </w:r>
          </w:p>
        </w:tc>
        <w:tc>
          <w:tcPr>
            <w:tcW w:w="1628" w:type="dxa"/>
            <w:gridSpan w:val="3"/>
            <w:tcBorders>
              <w:top w:val="single" w:sz="4" w:space="0" w:color="auto"/>
            </w:tcBorders>
          </w:tcPr>
          <w:p w14:paraId="17A6EF48" w14:textId="61B942E0" w:rsidR="00AE6D4B" w:rsidRPr="00AD6412" w:rsidRDefault="00AD6412" w:rsidP="00AE6D4B">
            <w:r w:rsidRPr="00AD6412">
              <w:t>-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A366A1B" w14:textId="1ABC1680" w:rsidR="00AE6D4B" w:rsidRPr="00AD6412" w:rsidRDefault="00AD6412" w:rsidP="00AE6D4B">
            <w:r w:rsidRPr="00AD6412">
              <w:t>-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14917C8E" w14:textId="5D622F43" w:rsidR="00AE6D4B" w:rsidRPr="00AD6412" w:rsidRDefault="00AD6412" w:rsidP="00AE6D4B">
            <w:r w:rsidRPr="00AD6412">
              <w:t>-</w:t>
            </w:r>
          </w:p>
        </w:tc>
      </w:tr>
      <w:tr w:rsidR="00AE6D4B" w:rsidRPr="00AD6412" w14:paraId="5B1DF43B" w14:textId="77777777" w:rsidTr="00A559F2">
        <w:trPr>
          <w:jc w:val="center"/>
        </w:trPr>
        <w:tc>
          <w:tcPr>
            <w:tcW w:w="1746" w:type="dxa"/>
          </w:tcPr>
          <w:p w14:paraId="7845C185" w14:textId="734501D5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25</w:t>
            </w:r>
          </w:p>
        </w:tc>
        <w:tc>
          <w:tcPr>
            <w:tcW w:w="1509" w:type="dxa"/>
          </w:tcPr>
          <w:p w14:paraId="271E03BA" w14:textId="3DFF0ED9" w:rsidR="00AE6D4B" w:rsidRPr="00AD6412" w:rsidRDefault="00AE6D4B" w:rsidP="00AE6D4B">
            <w:r w:rsidRPr="00AD6412">
              <w:t>&lt;0.0001</w:t>
            </w:r>
          </w:p>
        </w:tc>
        <w:tc>
          <w:tcPr>
            <w:tcW w:w="1628" w:type="dxa"/>
            <w:gridSpan w:val="2"/>
          </w:tcPr>
          <w:p w14:paraId="4581CC83" w14:textId="4DDE0680" w:rsidR="00AE6D4B" w:rsidRPr="00AD6412" w:rsidRDefault="00AD6412" w:rsidP="00AE6D4B">
            <w:r w:rsidRPr="00AD6412">
              <w:t>&lt;0.0001</w:t>
            </w:r>
          </w:p>
        </w:tc>
        <w:tc>
          <w:tcPr>
            <w:tcW w:w="1628" w:type="dxa"/>
            <w:gridSpan w:val="3"/>
          </w:tcPr>
          <w:p w14:paraId="1F8FA48B" w14:textId="1B47751A" w:rsidR="00AE6D4B" w:rsidRPr="00AD6412" w:rsidRDefault="00AD6412" w:rsidP="00AE6D4B">
            <w:r w:rsidRPr="00AD6412">
              <w:t>-</w:t>
            </w:r>
          </w:p>
        </w:tc>
        <w:tc>
          <w:tcPr>
            <w:tcW w:w="1628" w:type="dxa"/>
          </w:tcPr>
          <w:p w14:paraId="64A83200" w14:textId="3CB7FB53" w:rsidR="00AE6D4B" w:rsidRPr="00AD6412" w:rsidRDefault="00AD6412" w:rsidP="00AE6D4B">
            <w:r w:rsidRPr="00AD6412">
              <w:t>-</w:t>
            </w:r>
          </w:p>
        </w:tc>
        <w:tc>
          <w:tcPr>
            <w:tcW w:w="1632" w:type="dxa"/>
          </w:tcPr>
          <w:p w14:paraId="23930B1C" w14:textId="21ABF852" w:rsidR="00AE6D4B" w:rsidRPr="00AD6412" w:rsidRDefault="00AD6412" w:rsidP="00AE6D4B">
            <w:r w:rsidRPr="00AD6412">
              <w:t>-</w:t>
            </w:r>
          </w:p>
        </w:tc>
      </w:tr>
      <w:tr w:rsidR="00AE6D4B" w:rsidRPr="00AD6412" w14:paraId="72AFA907" w14:textId="77777777" w:rsidTr="00A559F2">
        <w:trPr>
          <w:jc w:val="center"/>
        </w:trPr>
        <w:tc>
          <w:tcPr>
            <w:tcW w:w="1746" w:type="dxa"/>
          </w:tcPr>
          <w:p w14:paraId="272F6B14" w14:textId="39644D87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</w:t>
            </w:r>
          </w:p>
        </w:tc>
        <w:tc>
          <w:tcPr>
            <w:tcW w:w="1509" w:type="dxa"/>
          </w:tcPr>
          <w:p w14:paraId="612BAA77" w14:textId="51B37442" w:rsidR="00AE6D4B" w:rsidRPr="00AD6412" w:rsidRDefault="00AE6D4B" w:rsidP="00AE6D4B">
            <w:r w:rsidRPr="00AD6412">
              <w:t>0.01028</w:t>
            </w:r>
          </w:p>
        </w:tc>
        <w:tc>
          <w:tcPr>
            <w:tcW w:w="1628" w:type="dxa"/>
            <w:gridSpan w:val="2"/>
          </w:tcPr>
          <w:p w14:paraId="63378D04" w14:textId="670C5FE5" w:rsidR="00AE6D4B" w:rsidRPr="00AD6412" w:rsidRDefault="00AD6412" w:rsidP="00AE6D4B">
            <w:r w:rsidRPr="00AD6412">
              <w:t>&lt;0.0001</w:t>
            </w:r>
          </w:p>
        </w:tc>
        <w:tc>
          <w:tcPr>
            <w:tcW w:w="1628" w:type="dxa"/>
            <w:gridSpan w:val="3"/>
          </w:tcPr>
          <w:p w14:paraId="6529C0F8" w14:textId="1F64253D" w:rsidR="00AE6D4B" w:rsidRPr="00AD6412" w:rsidRDefault="00AD6412" w:rsidP="00AE6D4B">
            <w:r w:rsidRPr="00AD6412">
              <w:t>&lt;0.0001</w:t>
            </w:r>
          </w:p>
        </w:tc>
        <w:tc>
          <w:tcPr>
            <w:tcW w:w="1628" w:type="dxa"/>
          </w:tcPr>
          <w:p w14:paraId="0DDCE73A" w14:textId="79317C49" w:rsidR="00AE6D4B" w:rsidRPr="00AD6412" w:rsidRDefault="00AD6412" w:rsidP="00AE6D4B">
            <w:r w:rsidRPr="00AD6412">
              <w:t>-</w:t>
            </w:r>
          </w:p>
        </w:tc>
        <w:tc>
          <w:tcPr>
            <w:tcW w:w="1632" w:type="dxa"/>
          </w:tcPr>
          <w:p w14:paraId="6E9F5C95" w14:textId="2D86A671" w:rsidR="00AE6D4B" w:rsidRPr="00AD6412" w:rsidRDefault="00AD6412" w:rsidP="00AE6D4B">
            <w:r w:rsidRPr="00AD6412">
              <w:t>-</w:t>
            </w:r>
          </w:p>
        </w:tc>
      </w:tr>
      <w:tr w:rsidR="00AE6D4B" w:rsidRPr="00AD6412" w14:paraId="410BD4CC" w14:textId="77777777" w:rsidTr="00A559F2">
        <w:trPr>
          <w:jc w:val="center"/>
        </w:trPr>
        <w:tc>
          <w:tcPr>
            <w:tcW w:w="1746" w:type="dxa"/>
          </w:tcPr>
          <w:p w14:paraId="2D4930E8" w14:textId="57FF0557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15</w:t>
            </w:r>
          </w:p>
        </w:tc>
        <w:tc>
          <w:tcPr>
            <w:tcW w:w="1509" w:type="dxa"/>
          </w:tcPr>
          <w:p w14:paraId="6BE6014E" w14:textId="01530FD0" w:rsidR="00AE6D4B" w:rsidRPr="00AD6412" w:rsidRDefault="00AE6D4B" w:rsidP="00AE6D4B">
            <w:r w:rsidRPr="00AD6412">
              <w:t>0.00058</w:t>
            </w:r>
          </w:p>
        </w:tc>
        <w:tc>
          <w:tcPr>
            <w:tcW w:w="1628" w:type="dxa"/>
            <w:gridSpan w:val="2"/>
          </w:tcPr>
          <w:p w14:paraId="71CD030C" w14:textId="6C70D8A2" w:rsidR="00AE6D4B" w:rsidRPr="00AD6412" w:rsidRDefault="00AD6412" w:rsidP="00AE6D4B">
            <w:r w:rsidRPr="00AD6412">
              <w:t>0.00370</w:t>
            </w:r>
          </w:p>
        </w:tc>
        <w:tc>
          <w:tcPr>
            <w:tcW w:w="1628" w:type="dxa"/>
            <w:gridSpan w:val="3"/>
          </w:tcPr>
          <w:p w14:paraId="60FACAFC" w14:textId="24869A37" w:rsidR="00AE6D4B" w:rsidRPr="00AD6412" w:rsidRDefault="00AD6412" w:rsidP="00AE6D4B">
            <w:r w:rsidRPr="00AD6412">
              <w:t>&lt;0.0001</w:t>
            </w:r>
          </w:p>
        </w:tc>
        <w:tc>
          <w:tcPr>
            <w:tcW w:w="1628" w:type="dxa"/>
          </w:tcPr>
          <w:p w14:paraId="104A077B" w14:textId="2D52EA1D" w:rsidR="00AE6D4B" w:rsidRPr="00AD6412" w:rsidRDefault="00AD6412" w:rsidP="00AE6D4B">
            <w:r w:rsidRPr="00AD6412">
              <w:t>&lt;0.0001</w:t>
            </w:r>
          </w:p>
        </w:tc>
        <w:tc>
          <w:tcPr>
            <w:tcW w:w="1632" w:type="dxa"/>
          </w:tcPr>
          <w:p w14:paraId="030DBCAC" w14:textId="038F5A44" w:rsidR="00AE6D4B" w:rsidRPr="00AD6412" w:rsidRDefault="00AD6412" w:rsidP="00AE6D4B">
            <w:r w:rsidRPr="00AD6412">
              <w:t>-</w:t>
            </w:r>
          </w:p>
        </w:tc>
      </w:tr>
      <w:tr w:rsidR="00AE6D4B" w:rsidRPr="00AD6412" w14:paraId="2101FE61" w14:textId="77777777" w:rsidTr="00A559F2">
        <w:trPr>
          <w:jc w:val="center"/>
        </w:trPr>
        <w:tc>
          <w:tcPr>
            <w:tcW w:w="1746" w:type="dxa"/>
            <w:tcBorders>
              <w:bottom w:val="single" w:sz="4" w:space="0" w:color="auto"/>
            </w:tcBorders>
          </w:tcPr>
          <w:p w14:paraId="7DEF666E" w14:textId="6D7CB784" w:rsidR="00AE6D4B" w:rsidRPr="00AD6412" w:rsidRDefault="00AE6D4B" w:rsidP="00AE6D4B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25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64399660" w14:textId="6A92593B" w:rsidR="00AE6D4B" w:rsidRPr="00AD6412" w:rsidRDefault="00AE6D4B" w:rsidP="00AE6D4B">
            <w:r w:rsidRPr="00AD6412">
              <w:t>&lt;0.0001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14:paraId="104ACA01" w14:textId="4033C041" w:rsidR="00AE6D4B" w:rsidRPr="00AD6412" w:rsidRDefault="00AD6412" w:rsidP="00AE6D4B">
            <w:r w:rsidRPr="00AD6412">
              <w:t>&lt;0.0001</w:t>
            </w:r>
          </w:p>
        </w:tc>
        <w:tc>
          <w:tcPr>
            <w:tcW w:w="1628" w:type="dxa"/>
            <w:gridSpan w:val="3"/>
            <w:tcBorders>
              <w:bottom w:val="single" w:sz="4" w:space="0" w:color="auto"/>
            </w:tcBorders>
          </w:tcPr>
          <w:p w14:paraId="203435C6" w14:textId="1404689D" w:rsidR="00AE6D4B" w:rsidRPr="00AD6412" w:rsidRDefault="00AD6412" w:rsidP="00AE6D4B">
            <w:r w:rsidRPr="00AD6412">
              <w:t>1.00000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0DFFA342" w14:textId="082E1852" w:rsidR="00AE6D4B" w:rsidRPr="00AD6412" w:rsidRDefault="00AD6412" w:rsidP="00AE6D4B">
            <w:r w:rsidRPr="00AD6412">
              <w:t>&lt;0.0001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2326C28A" w14:textId="5C9F3317" w:rsidR="00AE6D4B" w:rsidRPr="00AD6412" w:rsidRDefault="00AD6412" w:rsidP="00AE6D4B">
            <w:r w:rsidRPr="00AD6412">
              <w:t>&lt;0.0001</w:t>
            </w:r>
          </w:p>
        </w:tc>
      </w:tr>
      <w:tr w:rsidR="00327A55" w:rsidRPr="00AD6412" w14:paraId="6B59CCD2" w14:textId="77777777" w:rsidTr="00A559F2">
        <w:trPr>
          <w:jc w:val="center"/>
        </w:trPr>
        <w:tc>
          <w:tcPr>
            <w:tcW w:w="977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7D1EC0F" w14:textId="16B64E39" w:rsidR="00327A55" w:rsidRPr="00AD6412" w:rsidRDefault="00AE6D4B" w:rsidP="00AD6412">
            <w:pPr>
              <w:jc w:val="center"/>
              <w:rPr>
                <w:b/>
                <w:bCs/>
              </w:rPr>
            </w:pPr>
            <w:r w:rsidRPr="00AD6412">
              <w:rPr>
                <w:b/>
                <w:bCs/>
              </w:rPr>
              <w:t>Carbohydrates content in EPS</w:t>
            </w:r>
          </w:p>
        </w:tc>
      </w:tr>
      <w:tr w:rsidR="00327A55" w:rsidRPr="00AD6412" w14:paraId="0D3C4898" w14:textId="77777777" w:rsidTr="00A559F2">
        <w:trPr>
          <w:jc w:val="center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6F13782A" w14:textId="77777777" w:rsidR="00327A55" w:rsidRPr="00AD6412" w:rsidRDefault="00327A55" w:rsidP="00327A55">
            <w:pPr>
              <w:rPr>
                <w:b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58F5E867" w14:textId="7018BAB1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E1AF13" w14:textId="7FBF0385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15</w:t>
            </w:r>
          </w:p>
        </w:tc>
        <w:tc>
          <w:tcPr>
            <w:tcW w:w="16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066F2E" w14:textId="5DF702D2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2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6E3F42D" w14:textId="683415B7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221B5298" w14:textId="31320F1C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15</w:t>
            </w:r>
          </w:p>
        </w:tc>
      </w:tr>
      <w:tr w:rsidR="00327A55" w:rsidRPr="00AD6412" w14:paraId="2343DE16" w14:textId="77777777" w:rsidTr="00A559F2">
        <w:trPr>
          <w:jc w:val="center"/>
        </w:trPr>
        <w:tc>
          <w:tcPr>
            <w:tcW w:w="1746" w:type="dxa"/>
            <w:tcBorders>
              <w:top w:val="single" w:sz="4" w:space="0" w:color="auto"/>
            </w:tcBorders>
          </w:tcPr>
          <w:p w14:paraId="5CB9AB9C" w14:textId="52A2FA2E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15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59F968F2" w14:textId="7A79F440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</w:tcPr>
          <w:p w14:paraId="503BED9F" w14:textId="09C0431B" w:rsidR="00327A55" w:rsidRPr="00AD6412" w:rsidRDefault="00AD6412" w:rsidP="00327A55">
            <w:r w:rsidRPr="00AD6412">
              <w:t>-</w:t>
            </w:r>
          </w:p>
        </w:tc>
        <w:tc>
          <w:tcPr>
            <w:tcW w:w="1628" w:type="dxa"/>
            <w:gridSpan w:val="3"/>
            <w:tcBorders>
              <w:top w:val="single" w:sz="4" w:space="0" w:color="auto"/>
            </w:tcBorders>
          </w:tcPr>
          <w:p w14:paraId="2617C135" w14:textId="3F9DC7D0" w:rsidR="00327A55" w:rsidRPr="00AD6412" w:rsidRDefault="00AD6412" w:rsidP="00327A55">
            <w:r w:rsidRPr="00AD6412">
              <w:t>-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785BDCED" w14:textId="03E8D546" w:rsidR="00327A55" w:rsidRPr="00AD6412" w:rsidRDefault="00AD6412" w:rsidP="00327A55">
            <w:r w:rsidRPr="00AD6412">
              <w:t>-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773765A8" w14:textId="7604660C" w:rsidR="00327A55" w:rsidRPr="00AD6412" w:rsidRDefault="00AD6412" w:rsidP="00327A55">
            <w:r w:rsidRPr="00AD6412">
              <w:t>-</w:t>
            </w:r>
          </w:p>
        </w:tc>
      </w:tr>
      <w:tr w:rsidR="00327A55" w:rsidRPr="00AD6412" w14:paraId="2B98266B" w14:textId="77777777" w:rsidTr="00A559F2">
        <w:trPr>
          <w:jc w:val="center"/>
        </w:trPr>
        <w:tc>
          <w:tcPr>
            <w:tcW w:w="1746" w:type="dxa"/>
          </w:tcPr>
          <w:p w14:paraId="7DABB5CD" w14:textId="51649A71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lastRenderedPageBreak/>
              <w:t>Af18025</w:t>
            </w:r>
          </w:p>
        </w:tc>
        <w:tc>
          <w:tcPr>
            <w:tcW w:w="1509" w:type="dxa"/>
          </w:tcPr>
          <w:p w14:paraId="3F6A6213" w14:textId="01A0ABF2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2"/>
          </w:tcPr>
          <w:p w14:paraId="6F413C41" w14:textId="2FDB0BF2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3"/>
          </w:tcPr>
          <w:p w14:paraId="34B18326" w14:textId="23075BCB" w:rsidR="00327A55" w:rsidRPr="00AD6412" w:rsidRDefault="00AD6412" w:rsidP="00327A55">
            <w:r w:rsidRPr="00AD6412">
              <w:t>-</w:t>
            </w:r>
          </w:p>
        </w:tc>
        <w:tc>
          <w:tcPr>
            <w:tcW w:w="1628" w:type="dxa"/>
          </w:tcPr>
          <w:p w14:paraId="19011443" w14:textId="164A89E4" w:rsidR="00327A55" w:rsidRPr="00AD6412" w:rsidRDefault="00AD6412" w:rsidP="00327A55">
            <w:r w:rsidRPr="00AD6412">
              <w:t>-</w:t>
            </w:r>
          </w:p>
        </w:tc>
        <w:tc>
          <w:tcPr>
            <w:tcW w:w="1632" w:type="dxa"/>
          </w:tcPr>
          <w:p w14:paraId="5972FE71" w14:textId="21CBD82B" w:rsidR="00327A55" w:rsidRPr="00AD6412" w:rsidRDefault="00AD6412" w:rsidP="00327A55">
            <w:r w:rsidRPr="00AD6412">
              <w:t>-</w:t>
            </w:r>
          </w:p>
        </w:tc>
      </w:tr>
      <w:tr w:rsidR="00327A55" w:rsidRPr="00AD6412" w14:paraId="4F8245DA" w14:textId="77777777" w:rsidTr="00A559F2">
        <w:trPr>
          <w:jc w:val="center"/>
        </w:trPr>
        <w:tc>
          <w:tcPr>
            <w:tcW w:w="1746" w:type="dxa"/>
          </w:tcPr>
          <w:p w14:paraId="0706A9E5" w14:textId="1B85B1D3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</w:t>
            </w:r>
          </w:p>
        </w:tc>
        <w:tc>
          <w:tcPr>
            <w:tcW w:w="1509" w:type="dxa"/>
          </w:tcPr>
          <w:p w14:paraId="25B0738F" w14:textId="06BD47AA" w:rsidR="00327A55" w:rsidRPr="00AD6412" w:rsidRDefault="00AD6412" w:rsidP="00327A55">
            <w:r w:rsidRPr="00AD6412">
              <w:t>0.87</w:t>
            </w:r>
          </w:p>
        </w:tc>
        <w:tc>
          <w:tcPr>
            <w:tcW w:w="1628" w:type="dxa"/>
            <w:gridSpan w:val="2"/>
          </w:tcPr>
          <w:p w14:paraId="7D4E05B8" w14:textId="3728D3FB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3"/>
          </w:tcPr>
          <w:p w14:paraId="353E5CB4" w14:textId="6C593D6E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</w:tcPr>
          <w:p w14:paraId="34773EC8" w14:textId="4498B0CA" w:rsidR="00327A55" w:rsidRPr="00AD6412" w:rsidRDefault="00AD6412" w:rsidP="00327A55">
            <w:r w:rsidRPr="00AD6412">
              <w:t>-</w:t>
            </w:r>
          </w:p>
        </w:tc>
        <w:tc>
          <w:tcPr>
            <w:tcW w:w="1632" w:type="dxa"/>
          </w:tcPr>
          <w:p w14:paraId="5DB04CE1" w14:textId="24309C33" w:rsidR="00327A55" w:rsidRPr="00AD6412" w:rsidRDefault="00AD6412" w:rsidP="00327A55">
            <w:r w:rsidRPr="00AD6412">
              <w:t>-</w:t>
            </w:r>
          </w:p>
        </w:tc>
      </w:tr>
      <w:tr w:rsidR="00327A55" w:rsidRPr="00AD6412" w14:paraId="098571A3" w14:textId="77777777" w:rsidTr="00A559F2">
        <w:trPr>
          <w:jc w:val="center"/>
        </w:trPr>
        <w:tc>
          <w:tcPr>
            <w:tcW w:w="1746" w:type="dxa"/>
          </w:tcPr>
          <w:p w14:paraId="53BEAE89" w14:textId="7303BE25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15</w:t>
            </w:r>
          </w:p>
        </w:tc>
        <w:tc>
          <w:tcPr>
            <w:tcW w:w="1509" w:type="dxa"/>
          </w:tcPr>
          <w:p w14:paraId="553A9EA7" w14:textId="267305B9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2"/>
          </w:tcPr>
          <w:p w14:paraId="44E54130" w14:textId="62E5A3DE" w:rsidR="00327A55" w:rsidRPr="00AD6412" w:rsidRDefault="00AD6412" w:rsidP="00327A55">
            <w:r w:rsidRPr="00AD6412">
              <w:t>1.00000</w:t>
            </w:r>
          </w:p>
        </w:tc>
        <w:tc>
          <w:tcPr>
            <w:tcW w:w="1628" w:type="dxa"/>
            <w:gridSpan w:val="3"/>
          </w:tcPr>
          <w:p w14:paraId="2A02A415" w14:textId="03488EEF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</w:tcPr>
          <w:p w14:paraId="425D84B5" w14:textId="30C321BB" w:rsidR="00327A55" w:rsidRPr="00AD6412" w:rsidRDefault="00AD6412" w:rsidP="00327A55">
            <w:r w:rsidRPr="00AD6412">
              <w:t>&lt;0.0001</w:t>
            </w:r>
          </w:p>
        </w:tc>
        <w:tc>
          <w:tcPr>
            <w:tcW w:w="1632" w:type="dxa"/>
          </w:tcPr>
          <w:p w14:paraId="18B8EDBF" w14:textId="77E51B4D" w:rsidR="00327A55" w:rsidRPr="00AD6412" w:rsidRDefault="00AD6412" w:rsidP="00327A55">
            <w:r w:rsidRPr="00AD6412">
              <w:t>-</w:t>
            </w:r>
          </w:p>
        </w:tc>
      </w:tr>
      <w:tr w:rsidR="00327A55" w:rsidRPr="00AD6412" w14:paraId="13381BB5" w14:textId="77777777" w:rsidTr="00A559F2">
        <w:trPr>
          <w:jc w:val="center"/>
        </w:trPr>
        <w:tc>
          <w:tcPr>
            <w:tcW w:w="1746" w:type="dxa"/>
            <w:tcBorders>
              <w:bottom w:val="single" w:sz="4" w:space="0" w:color="auto"/>
            </w:tcBorders>
          </w:tcPr>
          <w:p w14:paraId="3D2E98BC" w14:textId="71A2911E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25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FA62B7B" w14:textId="4DBC1075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14:paraId="64DED696" w14:textId="1ECC6334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3"/>
            <w:tcBorders>
              <w:bottom w:val="single" w:sz="4" w:space="0" w:color="auto"/>
            </w:tcBorders>
          </w:tcPr>
          <w:p w14:paraId="53DB2E94" w14:textId="2E977824" w:rsidR="00327A55" w:rsidRPr="00AD6412" w:rsidRDefault="00AD6412" w:rsidP="00327A55">
            <w:r w:rsidRPr="00AD6412">
              <w:t>1.00000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1A96C7CC" w14:textId="4F82C1AE" w:rsidR="00327A55" w:rsidRPr="00AD6412" w:rsidRDefault="00AD6412" w:rsidP="00327A55">
            <w:r w:rsidRPr="00AD6412">
              <w:t>&lt;0.0001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257BA365" w14:textId="085945C6" w:rsidR="00327A55" w:rsidRPr="00AD6412" w:rsidRDefault="00AD6412" w:rsidP="00327A55">
            <w:r w:rsidRPr="00AD6412">
              <w:t>&lt;0.0001</w:t>
            </w:r>
          </w:p>
        </w:tc>
      </w:tr>
      <w:tr w:rsidR="00327A55" w:rsidRPr="00AD6412" w14:paraId="13FA9205" w14:textId="77777777" w:rsidTr="00A559F2">
        <w:trPr>
          <w:jc w:val="center"/>
        </w:trPr>
        <w:tc>
          <w:tcPr>
            <w:tcW w:w="977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80FDF68" w14:textId="07B4D723" w:rsidR="00327A55" w:rsidRPr="00AD6412" w:rsidRDefault="00327A55" w:rsidP="00AD6412">
            <w:pPr>
              <w:jc w:val="center"/>
              <w:rPr>
                <w:b/>
                <w:bCs/>
              </w:rPr>
            </w:pPr>
            <w:r w:rsidRPr="00AD6412">
              <w:rPr>
                <w:b/>
                <w:bCs/>
              </w:rPr>
              <w:t>Protein content in EPS</w:t>
            </w:r>
          </w:p>
        </w:tc>
      </w:tr>
      <w:tr w:rsidR="00327A55" w:rsidRPr="00AD6412" w14:paraId="5E2C2C89" w14:textId="77777777" w:rsidTr="00A559F2">
        <w:trPr>
          <w:jc w:val="center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0EC07966" w14:textId="77777777" w:rsidR="00327A55" w:rsidRPr="00AD6412" w:rsidRDefault="00327A55" w:rsidP="00327A55">
            <w:pPr>
              <w:rPr>
                <w:b/>
                <w:bCs/>
              </w:rPr>
            </w:pP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</w:tcPr>
          <w:p w14:paraId="08FDFEA6" w14:textId="10D5BC8F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EC973" w14:textId="72AF61F5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15</w:t>
            </w:r>
          </w:p>
        </w:tc>
        <w:tc>
          <w:tcPr>
            <w:tcW w:w="16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22FB86" w14:textId="4D4DF40E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25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1C1806BE" w14:textId="4298A742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60C7704D" w14:textId="75557793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15</w:t>
            </w:r>
          </w:p>
        </w:tc>
      </w:tr>
      <w:tr w:rsidR="00327A55" w:rsidRPr="00AD6412" w14:paraId="16264FFC" w14:textId="77777777" w:rsidTr="00A559F2">
        <w:trPr>
          <w:jc w:val="center"/>
        </w:trPr>
        <w:tc>
          <w:tcPr>
            <w:tcW w:w="1746" w:type="dxa"/>
            <w:tcBorders>
              <w:top w:val="single" w:sz="4" w:space="0" w:color="auto"/>
            </w:tcBorders>
          </w:tcPr>
          <w:p w14:paraId="5FB5798E" w14:textId="3F8ADB45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15</w:t>
            </w:r>
          </w:p>
        </w:tc>
        <w:tc>
          <w:tcPr>
            <w:tcW w:w="1509" w:type="dxa"/>
            <w:tcBorders>
              <w:top w:val="single" w:sz="4" w:space="0" w:color="auto"/>
            </w:tcBorders>
          </w:tcPr>
          <w:p w14:paraId="50052B1B" w14:textId="2B5563D1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</w:tcPr>
          <w:p w14:paraId="71538193" w14:textId="28BEF168" w:rsidR="00327A55" w:rsidRPr="00AD6412" w:rsidRDefault="00AD6412" w:rsidP="00327A55">
            <w:r w:rsidRPr="00AD6412">
              <w:t>-</w:t>
            </w:r>
          </w:p>
        </w:tc>
        <w:tc>
          <w:tcPr>
            <w:tcW w:w="1628" w:type="dxa"/>
            <w:gridSpan w:val="3"/>
            <w:tcBorders>
              <w:top w:val="single" w:sz="4" w:space="0" w:color="auto"/>
            </w:tcBorders>
          </w:tcPr>
          <w:p w14:paraId="2B9ECB48" w14:textId="6DC702DB" w:rsidR="00327A55" w:rsidRPr="00AD6412" w:rsidRDefault="00AD6412" w:rsidP="00327A55">
            <w:r w:rsidRPr="00AD6412">
              <w:t>-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05E94BC5" w14:textId="381F69FC" w:rsidR="00327A55" w:rsidRPr="00AD6412" w:rsidRDefault="00AD6412" w:rsidP="00327A55">
            <w:r w:rsidRPr="00AD6412">
              <w:t>-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620C8A66" w14:textId="5D918BE2" w:rsidR="00327A55" w:rsidRPr="00AD6412" w:rsidRDefault="00AD6412" w:rsidP="00327A55">
            <w:r w:rsidRPr="00AD6412">
              <w:t>-</w:t>
            </w:r>
          </w:p>
        </w:tc>
      </w:tr>
      <w:tr w:rsidR="00327A55" w:rsidRPr="00AD6412" w14:paraId="762DD87F" w14:textId="77777777" w:rsidTr="00A559F2">
        <w:trPr>
          <w:jc w:val="center"/>
        </w:trPr>
        <w:tc>
          <w:tcPr>
            <w:tcW w:w="1746" w:type="dxa"/>
          </w:tcPr>
          <w:p w14:paraId="52A3B7DC" w14:textId="4D0AB6EA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25</w:t>
            </w:r>
          </w:p>
        </w:tc>
        <w:tc>
          <w:tcPr>
            <w:tcW w:w="1509" w:type="dxa"/>
          </w:tcPr>
          <w:p w14:paraId="6DD1468A" w14:textId="34C83E0E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2"/>
          </w:tcPr>
          <w:p w14:paraId="108C1140" w14:textId="536C968E" w:rsidR="00327A55" w:rsidRPr="00AD6412" w:rsidRDefault="00AD6412" w:rsidP="00327A55">
            <w:r w:rsidRPr="00AD6412">
              <w:t>0.00289</w:t>
            </w:r>
          </w:p>
        </w:tc>
        <w:tc>
          <w:tcPr>
            <w:tcW w:w="1628" w:type="dxa"/>
            <w:gridSpan w:val="3"/>
          </w:tcPr>
          <w:p w14:paraId="687E7421" w14:textId="06C57B21" w:rsidR="00327A55" w:rsidRPr="00AD6412" w:rsidRDefault="00AD6412" w:rsidP="00327A55">
            <w:r w:rsidRPr="00AD6412">
              <w:t>-</w:t>
            </w:r>
          </w:p>
        </w:tc>
        <w:tc>
          <w:tcPr>
            <w:tcW w:w="1628" w:type="dxa"/>
          </w:tcPr>
          <w:p w14:paraId="5639F273" w14:textId="5EB09A61" w:rsidR="00327A55" w:rsidRPr="00AD6412" w:rsidRDefault="00AD6412" w:rsidP="00327A55">
            <w:r w:rsidRPr="00AD6412">
              <w:t>-</w:t>
            </w:r>
          </w:p>
        </w:tc>
        <w:tc>
          <w:tcPr>
            <w:tcW w:w="1632" w:type="dxa"/>
          </w:tcPr>
          <w:p w14:paraId="0817052A" w14:textId="33B03E5C" w:rsidR="00327A55" w:rsidRPr="00AD6412" w:rsidRDefault="00AD6412" w:rsidP="00327A55">
            <w:r w:rsidRPr="00AD6412">
              <w:t>-</w:t>
            </w:r>
          </w:p>
        </w:tc>
      </w:tr>
      <w:tr w:rsidR="00327A55" w:rsidRPr="00AD6412" w14:paraId="040283BD" w14:textId="77777777" w:rsidTr="00A559F2">
        <w:trPr>
          <w:jc w:val="center"/>
        </w:trPr>
        <w:tc>
          <w:tcPr>
            <w:tcW w:w="1746" w:type="dxa"/>
          </w:tcPr>
          <w:p w14:paraId="57D781D6" w14:textId="2F180879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</w:t>
            </w:r>
          </w:p>
        </w:tc>
        <w:tc>
          <w:tcPr>
            <w:tcW w:w="1509" w:type="dxa"/>
          </w:tcPr>
          <w:p w14:paraId="019CD8C5" w14:textId="2F622332" w:rsidR="00327A55" w:rsidRPr="00AD6412" w:rsidRDefault="00AD6412" w:rsidP="00327A55">
            <w:r w:rsidRPr="00AD6412">
              <w:t>0.01241</w:t>
            </w:r>
          </w:p>
        </w:tc>
        <w:tc>
          <w:tcPr>
            <w:tcW w:w="1628" w:type="dxa"/>
            <w:gridSpan w:val="2"/>
          </w:tcPr>
          <w:p w14:paraId="7934B1DD" w14:textId="07D8B588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3"/>
          </w:tcPr>
          <w:p w14:paraId="7598633E" w14:textId="6111664C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</w:tcPr>
          <w:p w14:paraId="722445EB" w14:textId="5BC99045" w:rsidR="00327A55" w:rsidRPr="00AD6412" w:rsidRDefault="00AD6412" w:rsidP="00327A55">
            <w:r w:rsidRPr="00AD6412">
              <w:t>-</w:t>
            </w:r>
          </w:p>
        </w:tc>
        <w:tc>
          <w:tcPr>
            <w:tcW w:w="1632" w:type="dxa"/>
          </w:tcPr>
          <w:p w14:paraId="749B4712" w14:textId="0B55206C" w:rsidR="00327A55" w:rsidRPr="00AD6412" w:rsidRDefault="00AD6412" w:rsidP="00327A55">
            <w:r w:rsidRPr="00AD6412">
              <w:t>-</w:t>
            </w:r>
          </w:p>
        </w:tc>
      </w:tr>
      <w:tr w:rsidR="00327A55" w:rsidRPr="00AD6412" w14:paraId="709FF83F" w14:textId="77777777" w:rsidTr="00A559F2">
        <w:trPr>
          <w:jc w:val="center"/>
        </w:trPr>
        <w:tc>
          <w:tcPr>
            <w:tcW w:w="1746" w:type="dxa"/>
          </w:tcPr>
          <w:p w14:paraId="7E2CAFDC" w14:textId="4809DF26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15</w:t>
            </w:r>
          </w:p>
        </w:tc>
        <w:tc>
          <w:tcPr>
            <w:tcW w:w="1509" w:type="dxa"/>
          </w:tcPr>
          <w:p w14:paraId="13638EF3" w14:textId="3971BDBC" w:rsidR="00327A55" w:rsidRPr="00AD6412" w:rsidRDefault="00AD6412" w:rsidP="00327A55">
            <w:r w:rsidRPr="00AD6412">
              <w:t>0.07625</w:t>
            </w:r>
          </w:p>
        </w:tc>
        <w:tc>
          <w:tcPr>
            <w:tcW w:w="1628" w:type="dxa"/>
            <w:gridSpan w:val="2"/>
          </w:tcPr>
          <w:p w14:paraId="6D6FB5D9" w14:textId="2A084B4C" w:rsidR="00327A55" w:rsidRPr="00AD6412" w:rsidRDefault="00AD6412" w:rsidP="00327A55">
            <w:r w:rsidRPr="00AD6412">
              <w:t>0.00048</w:t>
            </w:r>
          </w:p>
        </w:tc>
        <w:tc>
          <w:tcPr>
            <w:tcW w:w="1628" w:type="dxa"/>
            <w:gridSpan w:val="3"/>
          </w:tcPr>
          <w:p w14:paraId="71A04129" w14:textId="260009EF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</w:tcPr>
          <w:p w14:paraId="2BF0C180" w14:textId="0709E90D" w:rsidR="00327A55" w:rsidRPr="00AD6412" w:rsidRDefault="00AD6412" w:rsidP="00327A55">
            <w:r w:rsidRPr="00AD6412">
              <w:t>&lt;0.0001</w:t>
            </w:r>
          </w:p>
        </w:tc>
        <w:tc>
          <w:tcPr>
            <w:tcW w:w="1632" w:type="dxa"/>
          </w:tcPr>
          <w:p w14:paraId="4E3C0BDD" w14:textId="2831ADDB" w:rsidR="00327A55" w:rsidRPr="00AD6412" w:rsidRDefault="00AD6412" w:rsidP="00327A55">
            <w:r w:rsidRPr="00AD6412">
              <w:t>-</w:t>
            </w:r>
          </w:p>
        </w:tc>
      </w:tr>
      <w:tr w:rsidR="00327A55" w:rsidRPr="00AD6412" w14:paraId="24532373" w14:textId="77777777" w:rsidTr="00A559F2">
        <w:trPr>
          <w:jc w:val="center"/>
        </w:trPr>
        <w:tc>
          <w:tcPr>
            <w:tcW w:w="1746" w:type="dxa"/>
            <w:tcBorders>
              <w:bottom w:val="single" w:sz="4" w:space="0" w:color="auto"/>
            </w:tcBorders>
          </w:tcPr>
          <w:p w14:paraId="73E5075A" w14:textId="3DC2A2CD" w:rsidR="00327A55" w:rsidRPr="00AD6412" w:rsidRDefault="00327A55" w:rsidP="00327A55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25</w:t>
            </w:r>
          </w:p>
        </w:tc>
        <w:tc>
          <w:tcPr>
            <w:tcW w:w="1509" w:type="dxa"/>
            <w:tcBorders>
              <w:bottom w:val="single" w:sz="4" w:space="0" w:color="auto"/>
            </w:tcBorders>
          </w:tcPr>
          <w:p w14:paraId="3457EBBA" w14:textId="5B88B641" w:rsidR="00327A55" w:rsidRPr="00AD6412" w:rsidRDefault="00AD6412" w:rsidP="00327A55">
            <w:r w:rsidRPr="00AD6412">
              <w:t>&lt;0.0001</w:t>
            </w:r>
          </w:p>
        </w:tc>
        <w:tc>
          <w:tcPr>
            <w:tcW w:w="1628" w:type="dxa"/>
            <w:gridSpan w:val="2"/>
            <w:tcBorders>
              <w:bottom w:val="single" w:sz="4" w:space="0" w:color="auto"/>
            </w:tcBorders>
          </w:tcPr>
          <w:p w14:paraId="2BFB04EE" w14:textId="0874394D" w:rsidR="00327A55" w:rsidRPr="00AD6412" w:rsidRDefault="00AD6412" w:rsidP="00327A55">
            <w:r w:rsidRPr="00AD6412">
              <w:t>0.03697</w:t>
            </w:r>
          </w:p>
        </w:tc>
        <w:tc>
          <w:tcPr>
            <w:tcW w:w="1628" w:type="dxa"/>
            <w:gridSpan w:val="3"/>
            <w:tcBorders>
              <w:bottom w:val="single" w:sz="4" w:space="0" w:color="auto"/>
            </w:tcBorders>
          </w:tcPr>
          <w:p w14:paraId="57F8E771" w14:textId="13D9010C" w:rsidR="00327A55" w:rsidRPr="00AD6412" w:rsidRDefault="00AD6412" w:rsidP="00327A55">
            <w:r w:rsidRPr="00AD6412">
              <w:t>1.00000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02D3B0BF" w14:textId="151B21D8" w:rsidR="00327A55" w:rsidRPr="00AD6412" w:rsidRDefault="00AD6412" w:rsidP="00327A55">
            <w:r w:rsidRPr="00AD6412">
              <w:t>&lt;0.0001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4BB2C598" w14:textId="1AA6B64A" w:rsidR="00327A55" w:rsidRPr="00AD6412" w:rsidRDefault="00AD6412" w:rsidP="00327A55">
            <w:r w:rsidRPr="00AD6412">
              <w:t>&lt;0.0001</w:t>
            </w:r>
          </w:p>
        </w:tc>
      </w:tr>
      <w:tr w:rsidR="00A34E20" w:rsidRPr="00AD6412" w14:paraId="1C7047AB" w14:textId="77777777" w:rsidTr="00A559F2">
        <w:trPr>
          <w:jc w:val="center"/>
        </w:trPr>
        <w:tc>
          <w:tcPr>
            <w:tcW w:w="977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DC07C60" w14:textId="716251C7" w:rsidR="00A34E20" w:rsidRPr="00AD6412" w:rsidRDefault="00AD6412" w:rsidP="00AD6412">
            <w:pPr>
              <w:jc w:val="center"/>
              <w:rPr>
                <w:b/>
                <w:bCs/>
              </w:rPr>
            </w:pPr>
            <w:r w:rsidRPr="00AD6412">
              <w:rPr>
                <w:b/>
                <w:bCs/>
              </w:rPr>
              <w:t>Attachment</w:t>
            </w:r>
            <w:r w:rsidR="00A34E20" w:rsidRPr="00AD6412">
              <w:rPr>
                <w:b/>
                <w:bCs/>
              </w:rPr>
              <w:t xml:space="preserve"> percent by cell count</w:t>
            </w:r>
          </w:p>
        </w:tc>
      </w:tr>
      <w:tr w:rsidR="00A34E20" w:rsidRPr="00AD6412" w14:paraId="6734D3E1" w14:textId="77777777" w:rsidTr="00A559F2">
        <w:trPr>
          <w:jc w:val="center"/>
        </w:trPr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57682507" w14:textId="77777777" w:rsidR="00A34E20" w:rsidRPr="00AD6412" w:rsidRDefault="00A34E20" w:rsidP="007A742A">
            <w:pPr>
              <w:rPr>
                <w:b/>
                <w:bCs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616E29" w14:textId="23AC6252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CBF4F6" w14:textId="20EC84ED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15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7A92BA67" w14:textId="5EDF3768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25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814195" w14:textId="1A3190F5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01BDBE29" w14:textId="2B99B611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15</w:t>
            </w:r>
          </w:p>
        </w:tc>
      </w:tr>
      <w:tr w:rsidR="00A34E20" w:rsidRPr="00AD6412" w14:paraId="138E202F" w14:textId="77777777" w:rsidTr="00A559F2">
        <w:trPr>
          <w:jc w:val="center"/>
        </w:trPr>
        <w:tc>
          <w:tcPr>
            <w:tcW w:w="1746" w:type="dxa"/>
            <w:tcBorders>
              <w:top w:val="single" w:sz="4" w:space="0" w:color="auto"/>
            </w:tcBorders>
          </w:tcPr>
          <w:p w14:paraId="70B1464A" w14:textId="0869B431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15</w:t>
            </w: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</w:tcPr>
          <w:p w14:paraId="5BE276C6" w14:textId="4557E9E7" w:rsidR="00A34E20" w:rsidRPr="00AD6412" w:rsidRDefault="00A34E20" w:rsidP="007A742A">
            <w:pPr>
              <w:rPr>
                <w:vertAlign w:val="superscript"/>
              </w:rPr>
            </w:pPr>
            <w:r w:rsidRPr="00AD6412">
              <w:t>&lt;0.0001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</w:tcPr>
          <w:p w14:paraId="19F3675E" w14:textId="31BE01BA" w:rsidR="00A34E20" w:rsidRPr="00AD6412" w:rsidRDefault="00A34E20" w:rsidP="007A742A">
            <w:r w:rsidRPr="00AD6412">
              <w:t>-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01345CA3" w14:textId="345D6B25" w:rsidR="00A34E20" w:rsidRPr="00AD6412" w:rsidRDefault="00A34E20" w:rsidP="007A742A">
            <w:r w:rsidRPr="00AD6412">
              <w:t>-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</w:tcPr>
          <w:p w14:paraId="29D14808" w14:textId="6A05F27C" w:rsidR="00A34E20" w:rsidRPr="00AD6412" w:rsidRDefault="00A34E20" w:rsidP="007A742A">
            <w:r w:rsidRPr="00AD6412">
              <w:t>-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5CC52E4D" w14:textId="6C84FB6E" w:rsidR="00A34E20" w:rsidRPr="00AD6412" w:rsidRDefault="00A34E20" w:rsidP="007A742A">
            <w:r w:rsidRPr="00AD6412">
              <w:t>-</w:t>
            </w:r>
          </w:p>
        </w:tc>
      </w:tr>
      <w:tr w:rsidR="00A34E20" w:rsidRPr="00AD6412" w14:paraId="10A05AB1" w14:textId="77777777" w:rsidTr="00AD6412">
        <w:trPr>
          <w:jc w:val="center"/>
        </w:trPr>
        <w:tc>
          <w:tcPr>
            <w:tcW w:w="1746" w:type="dxa"/>
          </w:tcPr>
          <w:p w14:paraId="4E75673E" w14:textId="6D95B5B0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25</w:t>
            </w:r>
          </w:p>
        </w:tc>
        <w:tc>
          <w:tcPr>
            <w:tcW w:w="1656" w:type="dxa"/>
            <w:gridSpan w:val="2"/>
          </w:tcPr>
          <w:p w14:paraId="090689E5" w14:textId="6ADFE244" w:rsidR="00A34E20" w:rsidRPr="00AD6412" w:rsidRDefault="00A34E20" w:rsidP="007A742A">
            <w:r w:rsidRPr="00AD6412">
              <w:t>0.00031</w:t>
            </w:r>
          </w:p>
        </w:tc>
        <w:tc>
          <w:tcPr>
            <w:tcW w:w="1670" w:type="dxa"/>
            <w:gridSpan w:val="2"/>
          </w:tcPr>
          <w:p w14:paraId="5AE4DDE5" w14:textId="7E3D11EA" w:rsidR="00A34E20" w:rsidRPr="00AD6412" w:rsidRDefault="00A34E20" w:rsidP="007A742A">
            <w:r w:rsidRPr="00AD6412">
              <w:t>&lt;0.0001</w:t>
            </w:r>
          </w:p>
        </w:tc>
        <w:tc>
          <w:tcPr>
            <w:tcW w:w="1407" w:type="dxa"/>
          </w:tcPr>
          <w:p w14:paraId="37AB9CA4" w14:textId="7EE44686" w:rsidR="00A34E20" w:rsidRPr="00AD6412" w:rsidRDefault="00A34E20" w:rsidP="007A742A">
            <w:r w:rsidRPr="00AD6412">
              <w:t>-</w:t>
            </w:r>
          </w:p>
        </w:tc>
        <w:tc>
          <w:tcPr>
            <w:tcW w:w="1660" w:type="dxa"/>
            <w:gridSpan w:val="2"/>
          </w:tcPr>
          <w:p w14:paraId="192193E1" w14:textId="2ED0208A" w:rsidR="00A34E20" w:rsidRPr="00AD6412" w:rsidRDefault="00A34E20" w:rsidP="007A742A">
            <w:r w:rsidRPr="00AD6412">
              <w:t>-</w:t>
            </w:r>
          </w:p>
        </w:tc>
        <w:tc>
          <w:tcPr>
            <w:tcW w:w="1632" w:type="dxa"/>
          </w:tcPr>
          <w:p w14:paraId="3832D19E" w14:textId="735FC1CF" w:rsidR="00A34E20" w:rsidRPr="00AD6412" w:rsidRDefault="00A34E20" w:rsidP="007A742A">
            <w:r w:rsidRPr="00AD6412">
              <w:t>-</w:t>
            </w:r>
          </w:p>
        </w:tc>
      </w:tr>
      <w:tr w:rsidR="00A34E20" w:rsidRPr="00AD6412" w14:paraId="36FCFD89" w14:textId="77777777" w:rsidTr="00AD6412">
        <w:trPr>
          <w:jc w:val="center"/>
        </w:trPr>
        <w:tc>
          <w:tcPr>
            <w:tcW w:w="1746" w:type="dxa"/>
          </w:tcPr>
          <w:p w14:paraId="72C3E5EE" w14:textId="0A86A87E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</w:t>
            </w:r>
          </w:p>
        </w:tc>
        <w:tc>
          <w:tcPr>
            <w:tcW w:w="1656" w:type="dxa"/>
            <w:gridSpan w:val="2"/>
          </w:tcPr>
          <w:p w14:paraId="6058CD0D" w14:textId="2FE046CF" w:rsidR="00A34E20" w:rsidRPr="00AD6412" w:rsidRDefault="00A34E20" w:rsidP="007A742A">
            <w:r w:rsidRPr="00AD6412">
              <w:t>&lt;0.0001</w:t>
            </w:r>
          </w:p>
        </w:tc>
        <w:tc>
          <w:tcPr>
            <w:tcW w:w="1670" w:type="dxa"/>
            <w:gridSpan w:val="2"/>
          </w:tcPr>
          <w:p w14:paraId="49BF53A6" w14:textId="648D300C" w:rsidR="00A34E20" w:rsidRPr="00AD6412" w:rsidRDefault="00A34E20" w:rsidP="007A742A">
            <w:r w:rsidRPr="00AD6412">
              <w:t>&lt;0.0001</w:t>
            </w:r>
          </w:p>
        </w:tc>
        <w:tc>
          <w:tcPr>
            <w:tcW w:w="1407" w:type="dxa"/>
          </w:tcPr>
          <w:p w14:paraId="4ED611AF" w14:textId="16728BF4" w:rsidR="00A34E20" w:rsidRPr="00AD6412" w:rsidRDefault="00A34E20" w:rsidP="007A742A">
            <w:r w:rsidRPr="00AD6412">
              <w:t>&lt;0.0001</w:t>
            </w:r>
          </w:p>
        </w:tc>
        <w:tc>
          <w:tcPr>
            <w:tcW w:w="1660" w:type="dxa"/>
            <w:gridSpan w:val="2"/>
          </w:tcPr>
          <w:p w14:paraId="4BF8DEAC" w14:textId="371D6808" w:rsidR="00A34E20" w:rsidRPr="00AD6412" w:rsidRDefault="00A34E20" w:rsidP="007A742A">
            <w:r w:rsidRPr="00AD6412">
              <w:t>-</w:t>
            </w:r>
          </w:p>
        </w:tc>
        <w:tc>
          <w:tcPr>
            <w:tcW w:w="1632" w:type="dxa"/>
          </w:tcPr>
          <w:p w14:paraId="25833E62" w14:textId="3B9B1D28" w:rsidR="00A34E20" w:rsidRPr="00AD6412" w:rsidRDefault="00A34E20" w:rsidP="007A742A">
            <w:r w:rsidRPr="00AD6412">
              <w:t>-</w:t>
            </w:r>
          </w:p>
        </w:tc>
      </w:tr>
      <w:tr w:rsidR="00A34E20" w:rsidRPr="00AD6412" w14:paraId="506AF55D" w14:textId="77777777" w:rsidTr="00AD6412">
        <w:trPr>
          <w:jc w:val="center"/>
        </w:trPr>
        <w:tc>
          <w:tcPr>
            <w:tcW w:w="1746" w:type="dxa"/>
          </w:tcPr>
          <w:p w14:paraId="229732A2" w14:textId="2E91C6F0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15</w:t>
            </w:r>
          </w:p>
        </w:tc>
        <w:tc>
          <w:tcPr>
            <w:tcW w:w="1656" w:type="dxa"/>
            <w:gridSpan w:val="2"/>
          </w:tcPr>
          <w:p w14:paraId="1D7E3DBB" w14:textId="01D5B3FD" w:rsidR="00A34E20" w:rsidRPr="00AD6412" w:rsidRDefault="00A34E20" w:rsidP="007A742A">
            <w:r w:rsidRPr="00AD6412">
              <w:t>0.00172</w:t>
            </w:r>
          </w:p>
        </w:tc>
        <w:tc>
          <w:tcPr>
            <w:tcW w:w="1670" w:type="dxa"/>
            <w:gridSpan w:val="2"/>
          </w:tcPr>
          <w:p w14:paraId="0F12F059" w14:textId="66308873" w:rsidR="00A34E20" w:rsidRPr="00AD6412" w:rsidRDefault="00A34E20" w:rsidP="007A742A">
            <w:r w:rsidRPr="00AD6412">
              <w:t>&lt;0.0001</w:t>
            </w:r>
          </w:p>
        </w:tc>
        <w:tc>
          <w:tcPr>
            <w:tcW w:w="1407" w:type="dxa"/>
          </w:tcPr>
          <w:p w14:paraId="66C09D28" w14:textId="052A9054" w:rsidR="00A34E20" w:rsidRPr="00AD6412" w:rsidRDefault="00A34E20" w:rsidP="007A742A">
            <w:r w:rsidRPr="00AD6412">
              <w:t>1.00000</w:t>
            </w:r>
          </w:p>
        </w:tc>
        <w:tc>
          <w:tcPr>
            <w:tcW w:w="1660" w:type="dxa"/>
            <w:gridSpan w:val="2"/>
          </w:tcPr>
          <w:p w14:paraId="649B4FC3" w14:textId="7E2CBB1E" w:rsidR="00A34E20" w:rsidRPr="00AD6412" w:rsidRDefault="00A34E20" w:rsidP="007A742A">
            <w:r w:rsidRPr="00AD6412">
              <w:t>&lt;0.0001</w:t>
            </w:r>
          </w:p>
        </w:tc>
        <w:tc>
          <w:tcPr>
            <w:tcW w:w="1632" w:type="dxa"/>
          </w:tcPr>
          <w:p w14:paraId="354FC5FB" w14:textId="48BA6438" w:rsidR="00A34E20" w:rsidRPr="00AD6412" w:rsidRDefault="00A34E20" w:rsidP="007A742A">
            <w:r w:rsidRPr="00AD6412">
              <w:t>-</w:t>
            </w:r>
          </w:p>
        </w:tc>
      </w:tr>
      <w:tr w:rsidR="00A34E20" w:rsidRPr="00AD6412" w14:paraId="528650AD" w14:textId="77777777" w:rsidTr="00AD6412">
        <w:trPr>
          <w:jc w:val="center"/>
        </w:trPr>
        <w:tc>
          <w:tcPr>
            <w:tcW w:w="1746" w:type="dxa"/>
            <w:tcBorders>
              <w:bottom w:val="single" w:sz="4" w:space="0" w:color="auto"/>
            </w:tcBorders>
          </w:tcPr>
          <w:p w14:paraId="39704D01" w14:textId="0E6CDBB4" w:rsidR="00A34E20" w:rsidRPr="00AD6412" w:rsidRDefault="00A34E20" w:rsidP="007A742A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25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</w:tcPr>
          <w:p w14:paraId="2446F8E8" w14:textId="29F832B5" w:rsidR="00A34E20" w:rsidRPr="00AD6412" w:rsidRDefault="00A34E20" w:rsidP="007A742A">
            <w:r w:rsidRPr="00AD6412">
              <w:t>0.00045</w:t>
            </w:r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</w:tcPr>
          <w:p w14:paraId="51C79214" w14:textId="1A4BF3EB" w:rsidR="00A34E20" w:rsidRPr="00AD6412" w:rsidRDefault="00A34E20" w:rsidP="007A742A">
            <w:r w:rsidRPr="00AD6412">
              <w:t>&lt;0.0001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462411C3" w14:textId="3E20619D" w:rsidR="00A34E20" w:rsidRPr="00AD6412" w:rsidRDefault="00A34E20" w:rsidP="007A742A">
            <w:r w:rsidRPr="00AD6412">
              <w:t>1.00000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</w:tcPr>
          <w:p w14:paraId="703BF323" w14:textId="36E0C45C" w:rsidR="00A34E20" w:rsidRPr="00AD6412" w:rsidRDefault="00A34E20" w:rsidP="007A742A">
            <w:r w:rsidRPr="00AD6412">
              <w:t>&lt;0.0001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46EB78CE" w14:textId="11D6AAB6" w:rsidR="00A34E20" w:rsidRPr="00AD6412" w:rsidRDefault="00A34E20" w:rsidP="007A742A">
            <w:r w:rsidRPr="00AD6412">
              <w:t>1.00000</w:t>
            </w:r>
          </w:p>
        </w:tc>
      </w:tr>
      <w:tr w:rsidR="00A34E20" w:rsidRPr="00AD6412" w14:paraId="53E16F7E" w14:textId="77777777" w:rsidTr="00AD6412">
        <w:trPr>
          <w:jc w:val="center"/>
        </w:trPr>
        <w:tc>
          <w:tcPr>
            <w:tcW w:w="977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6F4AEC3" w14:textId="5088057D" w:rsidR="00A34E20" w:rsidRPr="00AD6412" w:rsidRDefault="00A34E20" w:rsidP="00AD6412">
            <w:pPr>
              <w:jc w:val="center"/>
            </w:pPr>
            <w:r w:rsidRPr="00AD6412">
              <w:rPr>
                <w:b/>
                <w:bCs/>
              </w:rPr>
              <w:t>Attachment percent by qPCR</w:t>
            </w:r>
          </w:p>
        </w:tc>
      </w:tr>
      <w:tr w:rsidR="00A34E20" w:rsidRPr="00AD6412" w14:paraId="6B5921A5" w14:textId="77777777" w:rsidTr="00AD6412">
        <w:trPr>
          <w:jc w:val="center"/>
        </w:trPr>
        <w:tc>
          <w:tcPr>
            <w:tcW w:w="1746" w:type="dxa"/>
            <w:tcBorders>
              <w:top w:val="single" w:sz="4" w:space="0" w:color="auto"/>
            </w:tcBorders>
          </w:tcPr>
          <w:p w14:paraId="5790BBD8" w14:textId="77777777" w:rsidR="00A34E20" w:rsidRPr="00AD6412" w:rsidRDefault="00A34E20" w:rsidP="00A34E20">
            <w:pPr>
              <w:rPr>
                <w:b/>
                <w:bCs/>
              </w:rPr>
            </w:pPr>
          </w:p>
        </w:tc>
        <w:tc>
          <w:tcPr>
            <w:tcW w:w="1656" w:type="dxa"/>
            <w:gridSpan w:val="2"/>
            <w:tcBorders>
              <w:top w:val="single" w:sz="4" w:space="0" w:color="auto"/>
            </w:tcBorders>
          </w:tcPr>
          <w:p w14:paraId="66834521" w14:textId="798F1D9A" w:rsidR="00A34E20" w:rsidRPr="00AD6412" w:rsidRDefault="00A34E20" w:rsidP="00A34E20">
            <w:r w:rsidRPr="00AD6412">
              <w:rPr>
                <w:b/>
                <w:bCs/>
              </w:rPr>
              <w:t>Af18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</w:tcPr>
          <w:p w14:paraId="54FFDFE6" w14:textId="026F9C7A" w:rsidR="00A34E20" w:rsidRPr="00AD6412" w:rsidRDefault="00A34E20" w:rsidP="00A34E20">
            <w:r w:rsidRPr="00AD6412">
              <w:rPr>
                <w:b/>
                <w:bCs/>
              </w:rPr>
              <w:t>Af18015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773D5D62" w14:textId="0ED2ADCB" w:rsidR="00A34E20" w:rsidRPr="00AD6412" w:rsidRDefault="00A34E20" w:rsidP="00A34E20">
            <w:r w:rsidRPr="00AD6412">
              <w:rPr>
                <w:b/>
                <w:bCs/>
              </w:rPr>
              <w:t>Af18025</w:t>
            </w:r>
          </w:p>
        </w:tc>
        <w:tc>
          <w:tcPr>
            <w:tcW w:w="1660" w:type="dxa"/>
            <w:gridSpan w:val="2"/>
            <w:tcBorders>
              <w:top w:val="single" w:sz="4" w:space="0" w:color="auto"/>
            </w:tcBorders>
          </w:tcPr>
          <w:p w14:paraId="083468D9" w14:textId="43620470" w:rsidR="00A34E20" w:rsidRPr="00AD6412" w:rsidRDefault="00A34E20" w:rsidP="00A34E20">
            <w:r w:rsidRPr="00AD6412">
              <w:rPr>
                <w:b/>
                <w:bCs/>
              </w:rPr>
              <w:t>Af9</w:t>
            </w:r>
          </w:p>
        </w:tc>
        <w:tc>
          <w:tcPr>
            <w:tcW w:w="1632" w:type="dxa"/>
            <w:tcBorders>
              <w:top w:val="single" w:sz="4" w:space="0" w:color="auto"/>
            </w:tcBorders>
          </w:tcPr>
          <w:p w14:paraId="5DA70434" w14:textId="2251164E" w:rsidR="00A34E20" w:rsidRPr="00AD6412" w:rsidRDefault="00A34E20" w:rsidP="00A34E20">
            <w:r w:rsidRPr="00AD6412">
              <w:rPr>
                <w:b/>
                <w:bCs/>
              </w:rPr>
              <w:t>Af9015</w:t>
            </w:r>
          </w:p>
        </w:tc>
      </w:tr>
      <w:tr w:rsidR="00A34E20" w:rsidRPr="00AD6412" w14:paraId="0AC38656" w14:textId="77777777" w:rsidTr="00AD6412">
        <w:trPr>
          <w:jc w:val="center"/>
        </w:trPr>
        <w:tc>
          <w:tcPr>
            <w:tcW w:w="1746" w:type="dxa"/>
          </w:tcPr>
          <w:p w14:paraId="24108E81" w14:textId="2A8E5519" w:rsidR="00A34E20" w:rsidRPr="00AD6412" w:rsidRDefault="00A34E20" w:rsidP="00A34E20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lastRenderedPageBreak/>
              <w:t>Af18015</w:t>
            </w:r>
          </w:p>
        </w:tc>
        <w:tc>
          <w:tcPr>
            <w:tcW w:w="1656" w:type="dxa"/>
            <w:gridSpan w:val="2"/>
          </w:tcPr>
          <w:p w14:paraId="2A37AC21" w14:textId="3C855C16" w:rsidR="00A34E20" w:rsidRPr="00AD6412" w:rsidRDefault="00A34E20" w:rsidP="00A34E20">
            <w:r w:rsidRPr="00AD6412">
              <w:t>&lt;0.0001</w:t>
            </w:r>
          </w:p>
        </w:tc>
        <w:tc>
          <w:tcPr>
            <w:tcW w:w="1670" w:type="dxa"/>
            <w:gridSpan w:val="2"/>
          </w:tcPr>
          <w:p w14:paraId="34D3297B" w14:textId="19054FAE" w:rsidR="00A34E20" w:rsidRPr="00AD6412" w:rsidRDefault="00327A55" w:rsidP="00A34E20">
            <w:r w:rsidRPr="00AD6412">
              <w:t>-</w:t>
            </w:r>
          </w:p>
        </w:tc>
        <w:tc>
          <w:tcPr>
            <w:tcW w:w="1407" w:type="dxa"/>
          </w:tcPr>
          <w:p w14:paraId="23EB3611" w14:textId="3F5D3038" w:rsidR="00A34E20" w:rsidRPr="00AD6412" w:rsidRDefault="00327A55" w:rsidP="00A34E20">
            <w:r w:rsidRPr="00AD6412">
              <w:t>-</w:t>
            </w:r>
          </w:p>
        </w:tc>
        <w:tc>
          <w:tcPr>
            <w:tcW w:w="1660" w:type="dxa"/>
            <w:gridSpan w:val="2"/>
          </w:tcPr>
          <w:p w14:paraId="1185F09D" w14:textId="25734F00" w:rsidR="00A34E20" w:rsidRPr="00AD6412" w:rsidRDefault="00327A55" w:rsidP="00A34E20">
            <w:r w:rsidRPr="00AD6412">
              <w:t>-</w:t>
            </w:r>
          </w:p>
        </w:tc>
        <w:tc>
          <w:tcPr>
            <w:tcW w:w="1632" w:type="dxa"/>
          </w:tcPr>
          <w:p w14:paraId="5A6C609E" w14:textId="0D74547F" w:rsidR="00A34E20" w:rsidRPr="00AD6412" w:rsidRDefault="00327A55" w:rsidP="00A34E20">
            <w:r w:rsidRPr="00AD6412">
              <w:t>-</w:t>
            </w:r>
          </w:p>
        </w:tc>
      </w:tr>
      <w:tr w:rsidR="00A34E20" w:rsidRPr="00AD6412" w14:paraId="1C75D9AE" w14:textId="77777777" w:rsidTr="00AD6412">
        <w:trPr>
          <w:jc w:val="center"/>
        </w:trPr>
        <w:tc>
          <w:tcPr>
            <w:tcW w:w="1746" w:type="dxa"/>
          </w:tcPr>
          <w:p w14:paraId="0A054B2A" w14:textId="31636697" w:rsidR="00A34E20" w:rsidRPr="00AD6412" w:rsidRDefault="00A34E20" w:rsidP="00A34E20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18025</w:t>
            </w:r>
          </w:p>
        </w:tc>
        <w:tc>
          <w:tcPr>
            <w:tcW w:w="1656" w:type="dxa"/>
            <w:gridSpan w:val="2"/>
          </w:tcPr>
          <w:p w14:paraId="08214D66" w14:textId="5B63D77F" w:rsidR="00A34E20" w:rsidRPr="00AD6412" w:rsidRDefault="00A34E20" w:rsidP="00A34E20">
            <w:r w:rsidRPr="00AD6412">
              <w:t>1.00000</w:t>
            </w:r>
          </w:p>
        </w:tc>
        <w:tc>
          <w:tcPr>
            <w:tcW w:w="1670" w:type="dxa"/>
            <w:gridSpan w:val="2"/>
          </w:tcPr>
          <w:p w14:paraId="00A2EBF2" w14:textId="7BCE9209" w:rsidR="00A34E20" w:rsidRPr="00AD6412" w:rsidRDefault="00327A55" w:rsidP="00A34E20">
            <w:r w:rsidRPr="00AD6412">
              <w:t>&lt;0.0001</w:t>
            </w:r>
          </w:p>
        </w:tc>
        <w:tc>
          <w:tcPr>
            <w:tcW w:w="1407" w:type="dxa"/>
          </w:tcPr>
          <w:p w14:paraId="054244A3" w14:textId="750FAEEE" w:rsidR="00A34E20" w:rsidRPr="00AD6412" w:rsidRDefault="00327A55" w:rsidP="00A34E20">
            <w:r w:rsidRPr="00AD6412">
              <w:t>-</w:t>
            </w:r>
          </w:p>
        </w:tc>
        <w:tc>
          <w:tcPr>
            <w:tcW w:w="1660" w:type="dxa"/>
            <w:gridSpan w:val="2"/>
          </w:tcPr>
          <w:p w14:paraId="5A4FCAA6" w14:textId="53AA78C2" w:rsidR="00A34E20" w:rsidRPr="00AD6412" w:rsidRDefault="00327A55" w:rsidP="00A34E20">
            <w:r w:rsidRPr="00AD6412">
              <w:t>-</w:t>
            </w:r>
          </w:p>
        </w:tc>
        <w:tc>
          <w:tcPr>
            <w:tcW w:w="1632" w:type="dxa"/>
          </w:tcPr>
          <w:p w14:paraId="421E38CD" w14:textId="39911235" w:rsidR="00A34E20" w:rsidRPr="00AD6412" w:rsidRDefault="00327A55" w:rsidP="00A34E20">
            <w:r w:rsidRPr="00AD6412">
              <w:t>-</w:t>
            </w:r>
          </w:p>
        </w:tc>
      </w:tr>
      <w:tr w:rsidR="00A34E20" w:rsidRPr="00AD6412" w14:paraId="6F1BC366" w14:textId="77777777" w:rsidTr="00AD6412">
        <w:trPr>
          <w:jc w:val="center"/>
        </w:trPr>
        <w:tc>
          <w:tcPr>
            <w:tcW w:w="1746" w:type="dxa"/>
          </w:tcPr>
          <w:p w14:paraId="7D4056FB" w14:textId="4D6385C6" w:rsidR="00A34E20" w:rsidRPr="00AD6412" w:rsidRDefault="00A34E20" w:rsidP="00A34E20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</w:t>
            </w:r>
          </w:p>
        </w:tc>
        <w:tc>
          <w:tcPr>
            <w:tcW w:w="1656" w:type="dxa"/>
            <w:gridSpan w:val="2"/>
          </w:tcPr>
          <w:p w14:paraId="2855D133" w14:textId="2C08CAFE" w:rsidR="00A34E20" w:rsidRPr="00AD6412" w:rsidRDefault="00327A55" w:rsidP="00A34E20">
            <w:r w:rsidRPr="00AD6412">
              <w:t>0.00612</w:t>
            </w:r>
          </w:p>
        </w:tc>
        <w:tc>
          <w:tcPr>
            <w:tcW w:w="1670" w:type="dxa"/>
            <w:gridSpan w:val="2"/>
          </w:tcPr>
          <w:p w14:paraId="7F47484C" w14:textId="25476823" w:rsidR="00A34E20" w:rsidRPr="00AD6412" w:rsidRDefault="00327A55" w:rsidP="00A34E20">
            <w:r w:rsidRPr="00AD6412">
              <w:t>&lt;0.0001</w:t>
            </w:r>
          </w:p>
        </w:tc>
        <w:tc>
          <w:tcPr>
            <w:tcW w:w="1407" w:type="dxa"/>
          </w:tcPr>
          <w:p w14:paraId="6CAD8358" w14:textId="46CCDA22" w:rsidR="00A34E20" w:rsidRPr="00AD6412" w:rsidRDefault="00327A55" w:rsidP="00A34E20">
            <w:r w:rsidRPr="00AD6412">
              <w:t>0.00040</w:t>
            </w:r>
          </w:p>
        </w:tc>
        <w:tc>
          <w:tcPr>
            <w:tcW w:w="1660" w:type="dxa"/>
            <w:gridSpan w:val="2"/>
          </w:tcPr>
          <w:p w14:paraId="5794AAFF" w14:textId="4DE78870" w:rsidR="00A34E20" w:rsidRPr="00AD6412" w:rsidRDefault="00327A55" w:rsidP="00A34E20">
            <w:r w:rsidRPr="00AD6412">
              <w:t>-</w:t>
            </w:r>
          </w:p>
        </w:tc>
        <w:tc>
          <w:tcPr>
            <w:tcW w:w="1632" w:type="dxa"/>
          </w:tcPr>
          <w:p w14:paraId="7D70E55B" w14:textId="77094460" w:rsidR="00A34E20" w:rsidRPr="00AD6412" w:rsidRDefault="00327A55" w:rsidP="00A34E20">
            <w:r w:rsidRPr="00AD6412">
              <w:t>-</w:t>
            </w:r>
          </w:p>
        </w:tc>
      </w:tr>
      <w:tr w:rsidR="00A34E20" w:rsidRPr="00AD6412" w14:paraId="30020B6C" w14:textId="77777777" w:rsidTr="00AD6412">
        <w:trPr>
          <w:jc w:val="center"/>
        </w:trPr>
        <w:tc>
          <w:tcPr>
            <w:tcW w:w="1746" w:type="dxa"/>
          </w:tcPr>
          <w:p w14:paraId="17241D43" w14:textId="7E0FCB60" w:rsidR="00A34E20" w:rsidRPr="00AD6412" w:rsidRDefault="00A34E20" w:rsidP="00A34E20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15</w:t>
            </w:r>
          </w:p>
        </w:tc>
        <w:tc>
          <w:tcPr>
            <w:tcW w:w="1656" w:type="dxa"/>
            <w:gridSpan w:val="2"/>
          </w:tcPr>
          <w:p w14:paraId="5F835AE5" w14:textId="2DB56B96" w:rsidR="00A34E20" w:rsidRPr="00AD6412" w:rsidRDefault="00327A55" w:rsidP="00A34E20">
            <w:r w:rsidRPr="00AD6412">
              <w:t>1.00000</w:t>
            </w:r>
          </w:p>
        </w:tc>
        <w:tc>
          <w:tcPr>
            <w:tcW w:w="1670" w:type="dxa"/>
            <w:gridSpan w:val="2"/>
          </w:tcPr>
          <w:p w14:paraId="4D42EEF0" w14:textId="09CC56BD" w:rsidR="00A34E20" w:rsidRPr="00AD6412" w:rsidRDefault="00327A55" w:rsidP="00A34E20">
            <w:r w:rsidRPr="00AD6412">
              <w:t>&lt;0.0001</w:t>
            </w:r>
          </w:p>
        </w:tc>
        <w:tc>
          <w:tcPr>
            <w:tcW w:w="1407" w:type="dxa"/>
          </w:tcPr>
          <w:p w14:paraId="1BD54EAC" w14:textId="20085EA9" w:rsidR="00A34E20" w:rsidRPr="00AD6412" w:rsidRDefault="00327A55" w:rsidP="00A34E20">
            <w:r w:rsidRPr="00AD6412">
              <w:t>1.00000</w:t>
            </w:r>
          </w:p>
        </w:tc>
        <w:tc>
          <w:tcPr>
            <w:tcW w:w="1660" w:type="dxa"/>
            <w:gridSpan w:val="2"/>
          </w:tcPr>
          <w:p w14:paraId="6137DC06" w14:textId="6BC03552" w:rsidR="00A34E20" w:rsidRPr="00AD6412" w:rsidRDefault="00327A55" w:rsidP="00A34E20">
            <w:r w:rsidRPr="00AD6412">
              <w:t>0.00017</w:t>
            </w:r>
          </w:p>
        </w:tc>
        <w:tc>
          <w:tcPr>
            <w:tcW w:w="1632" w:type="dxa"/>
          </w:tcPr>
          <w:p w14:paraId="3700AD38" w14:textId="5D0A8125" w:rsidR="00A34E20" w:rsidRPr="00AD6412" w:rsidRDefault="00327A55" w:rsidP="00A34E20">
            <w:r w:rsidRPr="00AD6412">
              <w:t>-</w:t>
            </w:r>
          </w:p>
        </w:tc>
      </w:tr>
      <w:tr w:rsidR="00A34E20" w:rsidRPr="00AD6412" w14:paraId="2CC65A4B" w14:textId="77777777" w:rsidTr="00AD6412">
        <w:trPr>
          <w:jc w:val="center"/>
        </w:trPr>
        <w:tc>
          <w:tcPr>
            <w:tcW w:w="1746" w:type="dxa"/>
            <w:tcBorders>
              <w:bottom w:val="single" w:sz="4" w:space="0" w:color="auto"/>
            </w:tcBorders>
          </w:tcPr>
          <w:p w14:paraId="05296835" w14:textId="3EFA28E5" w:rsidR="00A34E20" w:rsidRPr="00AD6412" w:rsidRDefault="00A34E20" w:rsidP="00A34E20">
            <w:pPr>
              <w:rPr>
                <w:b/>
                <w:bCs/>
              </w:rPr>
            </w:pPr>
            <w:r w:rsidRPr="00AD6412">
              <w:rPr>
                <w:b/>
                <w:bCs/>
              </w:rPr>
              <w:t>Af9025</w:t>
            </w:r>
          </w:p>
        </w:tc>
        <w:tc>
          <w:tcPr>
            <w:tcW w:w="1656" w:type="dxa"/>
            <w:gridSpan w:val="2"/>
            <w:tcBorders>
              <w:bottom w:val="single" w:sz="4" w:space="0" w:color="auto"/>
            </w:tcBorders>
          </w:tcPr>
          <w:p w14:paraId="208F7C9E" w14:textId="1CB2F8F3" w:rsidR="00A34E20" w:rsidRPr="00AD6412" w:rsidRDefault="00327A55" w:rsidP="00A34E20">
            <w:r w:rsidRPr="00AD6412">
              <w:t>1.00000</w:t>
            </w:r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</w:tcPr>
          <w:p w14:paraId="3BAC7830" w14:textId="62757EEA" w:rsidR="00A34E20" w:rsidRPr="00AD6412" w:rsidRDefault="00327A55" w:rsidP="00A34E20">
            <w:r w:rsidRPr="00AD6412">
              <w:t>&lt;0.0001</w:t>
            </w:r>
          </w:p>
        </w:tc>
        <w:tc>
          <w:tcPr>
            <w:tcW w:w="1407" w:type="dxa"/>
            <w:tcBorders>
              <w:bottom w:val="single" w:sz="4" w:space="0" w:color="auto"/>
            </w:tcBorders>
          </w:tcPr>
          <w:p w14:paraId="628BAB84" w14:textId="542EE0CF" w:rsidR="00A34E20" w:rsidRPr="00AD6412" w:rsidRDefault="00327A55" w:rsidP="00A34E20">
            <w:r w:rsidRPr="00AD6412">
              <w:t>1.00000</w:t>
            </w:r>
          </w:p>
        </w:tc>
        <w:tc>
          <w:tcPr>
            <w:tcW w:w="1660" w:type="dxa"/>
            <w:gridSpan w:val="2"/>
            <w:tcBorders>
              <w:bottom w:val="single" w:sz="4" w:space="0" w:color="auto"/>
            </w:tcBorders>
          </w:tcPr>
          <w:p w14:paraId="233FDE3E" w14:textId="244881B8" w:rsidR="00A34E20" w:rsidRPr="00AD6412" w:rsidRDefault="00327A55" w:rsidP="00A34E20">
            <w:r w:rsidRPr="00AD6412">
              <w:t>0.00014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643DAA97" w14:textId="482F638A" w:rsidR="00A34E20" w:rsidRPr="00AD6412" w:rsidRDefault="00327A55" w:rsidP="00A34E20">
            <w:r w:rsidRPr="00AD6412">
              <w:t>1.0000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D98C7" w14:textId="77777777" w:rsidR="00901373" w:rsidRDefault="00901373" w:rsidP="00117666">
      <w:pPr>
        <w:spacing w:after="0"/>
      </w:pPr>
      <w:r>
        <w:separator/>
      </w:r>
    </w:p>
  </w:endnote>
  <w:endnote w:type="continuationSeparator" w:id="0">
    <w:p w14:paraId="1F898511" w14:textId="77777777" w:rsidR="00901373" w:rsidRDefault="009013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4D3E2" w14:textId="77777777" w:rsidR="00901373" w:rsidRDefault="00901373" w:rsidP="00117666">
      <w:pPr>
        <w:spacing w:after="0"/>
      </w:pPr>
      <w:r>
        <w:separator/>
      </w:r>
    </w:p>
  </w:footnote>
  <w:footnote w:type="continuationSeparator" w:id="0">
    <w:p w14:paraId="7AEFEFF9" w14:textId="77777777" w:rsidR="00901373" w:rsidRDefault="009013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393574787">
    <w:abstractNumId w:val="0"/>
  </w:num>
  <w:num w:numId="2" w16cid:durableId="681319112">
    <w:abstractNumId w:val="4"/>
  </w:num>
  <w:num w:numId="3" w16cid:durableId="2078819968">
    <w:abstractNumId w:val="1"/>
  </w:num>
  <w:num w:numId="4" w16cid:durableId="557519612">
    <w:abstractNumId w:val="5"/>
  </w:num>
  <w:num w:numId="5" w16cid:durableId="9155546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08281129">
    <w:abstractNumId w:val="3"/>
  </w:num>
  <w:num w:numId="7" w16cid:durableId="1834762073">
    <w:abstractNumId w:val="6"/>
  </w:num>
  <w:num w:numId="8" w16cid:durableId="2067292901">
    <w:abstractNumId w:val="6"/>
  </w:num>
  <w:num w:numId="9" w16cid:durableId="580607072">
    <w:abstractNumId w:val="6"/>
  </w:num>
  <w:num w:numId="10" w16cid:durableId="859855639">
    <w:abstractNumId w:val="6"/>
  </w:num>
  <w:num w:numId="11" w16cid:durableId="911738953">
    <w:abstractNumId w:val="6"/>
  </w:num>
  <w:num w:numId="12" w16cid:durableId="2126146130">
    <w:abstractNumId w:val="6"/>
  </w:num>
  <w:num w:numId="13" w16cid:durableId="226258827">
    <w:abstractNumId w:val="3"/>
  </w:num>
  <w:num w:numId="14" w16cid:durableId="1978948131">
    <w:abstractNumId w:val="2"/>
  </w:num>
  <w:num w:numId="15" w16cid:durableId="1734306313">
    <w:abstractNumId w:val="2"/>
  </w:num>
  <w:num w:numId="16" w16cid:durableId="914322843">
    <w:abstractNumId w:val="2"/>
  </w:num>
  <w:num w:numId="17" w16cid:durableId="1182429957">
    <w:abstractNumId w:val="2"/>
  </w:num>
  <w:num w:numId="18" w16cid:durableId="401947254">
    <w:abstractNumId w:val="2"/>
  </w:num>
  <w:num w:numId="19" w16cid:durableId="1911152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3E4"/>
    <w:rsid w:val="00274347"/>
    <w:rsid w:val="002868E2"/>
    <w:rsid w:val="002869C3"/>
    <w:rsid w:val="002936E4"/>
    <w:rsid w:val="002A4A93"/>
    <w:rsid w:val="002A4EB8"/>
    <w:rsid w:val="002B4A57"/>
    <w:rsid w:val="002C74CA"/>
    <w:rsid w:val="003123F4"/>
    <w:rsid w:val="00327A55"/>
    <w:rsid w:val="003544FB"/>
    <w:rsid w:val="003D2F2D"/>
    <w:rsid w:val="00401590"/>
    <w:rsid w:val="00424F4A"/>
    <w:rsid w:val="00447801"/>
    <w:rsid w:val="00452E9C"/>
    <w:rsid w:val="004735C8"/>
    <w:rsid w:val="004947A6"/>
    <w:rsid w:val="004961FF"/>
    <w:rsid w:val="00517A89"/>
    <w:rsid w:val="005250F2"/>
    <w:rsid w:val="005922F9"/>
    <w:rsid w:val="00593EEA"/>
    <w:rsid w:val="005A5EEE"/>
    <w:rsid w:val="005D638C"/>
    <w:rsid w:val="006375C7"/>
    <w:rsid w:val="00654E8F"/>
    <w:rsid w:val="00660D05"/>
    <w:rsid w:val="006729F3"/>
    <w:rsid w:val="006820B1"/>
    <w:rsid w:val="006B7D14"/>
    <w:rsid w:val="006E00AF"/>
    <w:rsid w:val="00701727"/>
    <w:rsid w:val="0070566C"/>
    <w:rsid w:val="00714C50"/>
    <w:rsid w:val="00725A7D"/>
    <w:rsid w:val="00744CEA"/>
    <w:rsid w:val="007501BE"/>
    <w:rsid w:val="00790BB3"/>
    <w:rsid w:val="00790C5E"/>
    <w:rsid w:val="007A742A"/>
    <w:rsid w:val="007C206C"/>
    <w:rsid w:val="00817DD6"/>
    <w:rsid w:val="00834F5F"/>
    <w:rsid w:val="0083759F"/>
    <w:rsid w:val="00885156"/>
    <w:rsid w:val="008A70C8"/>
    <w:rsid w:val="008C73D2"/>
    <w:rsid w:val="00901373"/>
    <w:rsid w:val="0091108F"/>
    <w:rsid w:val="009151AA"/>
    <w:rsid w:val="0093429D"/>
    <w:rsid w:val="00943573"/>
    <w:rsid w:val="00964134"/>
    <w:rsid w:val="00970F7D"/>
    <w:rsid w:val="00994A3D"/>
    <w:rsid w:val="009C2B12"/>
    <w:rsid w:val="00A174D9"/>
    <w:rsid w:val="00A34E20"/>
    <w:rsid w:val="00A559F2"/>
    <w:rsid w:val="00AA4D24"/>
    <w:rsid w:val="00AB6715"/>
    <w:rsid w:val="00AD6412"/>
    <w:rsid w:val="00AE6D4B"/>
    <w:rsid w:val="00B1671E"/>
    <w:rsid w:val="00B25EB8"/>
    <w:rsid w:val="00B31625"/>
    <w:rsid w:val="00B37F4D"/>
    <w:rsid w:val="00C07DAD"/>
    <w:rsid w:val="00C212EE"/>
    <w:rsid w:val="00C52A7B"/>
    <w:rsid w:val="00C56BAF"/>
    <w:rsid w:val="00C679AA"/>
    <w:rsid w:val="00C75972"/>
    <w:rsid w:val="00CA71B3"/>
    <w:rsid w:val="00CC15EB"/>
    <w:rsid w:val="00CD066B"/>
    <w:rsid w:val="00CD5584"/>
    <w:rsid w:val="00CE4FEE"/>
    <w:rsid w:val="00D060CF"/>
    <w:rsid w:val="00D45043"/>
    <w:rsid w:val="00DA13F3"/>
    <w:rsid w:val="00DB59C3"/>
    <w:rsid w:val="00DC259A"/>
    <w:rsid w:val="00DD0F53"/>
    <w:rsid w:val="00DE23E8"/>
    <w:rsid w:val="00E52377"/>
    <w:rsid w:val="00E537AD"/>
    <w:rsid w:val="00E64E17"/>
    <w:rsid w:val="00E866C9"/>
    <w:rsid w:val="00EA3D3C"/>
    <w:rsid w:val="00EC090A"/>
    <w:rsid w:val="00ED20B5"/>
    <w:rsid w:val="00F42AF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0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518</Words>
  <Characters>2851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uardo Moncayo</cp:lastModifiedBy>
  <cp:revision>7</cp:revision>
  <cp:lastPrinted>2013-10-03T12:51:00Z</cp:lastPrinted>
  <dcterms:created xsi:type="dcterms:W3CDTF">2022-05-19T21:42:00Z</dcterms:created>
  <dcterms:modified xsi:type="dcterms:W3CDTF">2022-05-20T05:19:00Z</dcterms:modified>
</cp:coreProperties>
</file>